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1A680" w14:textId="75FD88C9" w:rsidR="00DE4530" w:rsidRPr="0092560C" w:rsidRDefault="00DE4530" w:rsidP="00A45D3E">
      <w:pPr>
        <w:jc w:val="both"/>
        <w:rPr>
          <w:rFonts w:asciiTheme="minorHAnsi" w:eastAsiaTheme="minorEastAsia" w:hAnsiTheme="minorHAnsi" w:cstheme="minorHAnsi"/>
        </w:rPr>
      </w:pPr>
      <w:r w:rsidRPr="0092560C">
        <w:rPr>
          <w:rFonts w:asciiTheme="minorHAnsi" w:hAnsiTheme="minorHAnsi" w:cstheme="minorHAnsi"/>
          <w:b/>
          <w:bCs/>
        </w:rPr>
        <w:t xml:space="preserve">Supplementary Table 1. Coagulation parameters of </w:t>
      </w:r>
      <w:r w:rsidR="00662CA8">
        <w:rPr>
          <w:rFonts w:asciiTheme="minorHAnsi" w:hAnsiTheme="minorHAnsi" w:cstheme="minorHAnsi"/>
          <w:b/>
          <w:bCs/>
        </w:rPr>
        <w:t xml:space="preserve">a </w:t>
      </w:r>
      <w:r w:rsidRPr="0092560C">
        <w:rPr>
          <w:rFonts w:asciiTheme="minorHAnsi" w:hAnsiTheme="minorHAnsi" w:cstheme="minorHAnsi"/>
          <w:b/>
          <w:bCs/>
        </w:rPr>
        <w:t>FVIII-deficient plasma.</w:t>
      </w:r>
      <w:r w:rsidRPr="0092560C">
        <w:rPr>
          <w:rFonts w:asciiTheme="minorHAnsi" w:hAnsiTheme="minorHAnsi" w:cstheme="minorHAnsi"/>
        </w:rPr>
        <w:t xml:space="preserve"> </w:t>
      </w:r>
      <w:r w:rsidRPr="0092560C">
        <w:rPr>
          <w:rFonts w:asciiTheme="minorHAnsi" w:eastAsiaTheme="minorEastAsia" w:hAnsiTheme="minorHAnsi" w:cstheme="minorHAnsi"/>
        </w:rPr>
        <w:t>Prothrombin time</w:t>
      </w:r>
      <w:r w:rsidRPr="0092560C">
        <w:rPr>
          <w:rFonts w:asciiTheme="minorHAnsi" w:hAnsiTheme="minorHAnsi" w:cstheme="minorHAnsi"/>
        </w:rPr>
        <w:t xml:space="preserve"> (PT)</w:t>
      </w:r>
      <w:r w:rsidRPr="0092560C">
        <w:rPr>
          <w:rFonts w:asciiTheme="minorHAnsi" w:eastAsiaTheme="minorEastAsia" w:hAnsiTheme="minorHAnsi" w:cstheme="minorHAnsi"/>
        </w:rPr>
        <w:t xml:space="preserve"> and activated partial thromboplastin time </w:t>
      </w:r>
      <w:r w:rsidRPr="0092560C">
        <w:rPr>
          <w:rFonts w:asciiTheme="minorHAnsi" w:hAnsiTheme="minorHAnsi" w:cstheme="minorHAnsi"/>
        </w:rPr>
        <w:t>(</w:t>
      </w:r>
      <w:proofErr w:type="spellStart"/>
      <w:r w:rsidRPr="0092560C">
        <w:rPr>
          <w:rFonts w:asciiTheme="minorHAnsi" w:hAnsiTheme="minorHAnsi" w:cstheme="minorHAnsi"/>
        </w:rPr>
        <w:t>aPTT</w:t>
      </w:r>
      <w:proofErr w:type="spellEnd"/>
      <w:r w:rsidRPr="0092560C">
        <w:rPr>
          <w:rFonts w:asciiTheme="minorHAnsi" w:hAnsiTheme="minorHAnsi" w:cstheme="minorHAnsi"/>
        </w:rPr>
        <w:t xml:space="preserve">) </w:t>
      </w:r>
      <w:r w:rsidRPr="0092560C">
        <w:rPr>
          <w:rFonts w:asciiTheme="minorHAnsi" w:eastAsiaTheme="minorEastAsia" w:hAnsiTheme="minorHAnsi" w:cstheme="minorHAnsi"/>
        </w:rPr>
        <w:t xml:space="preserve">were evaluated </w:t>
      </w:r>
      <w:r w:rsidRPr="0092560C">
        <w:rPr>
          <w:rFonts w:asciiTheme="minorHAnsi" w:hAnsiTheme="minorHAnsi" w:cstheme="minorHAnsi"/>
        </w:rPr>
        <w:t>in FVIII-deficient</w:t>
      </w:r>
      <w:r w:rsidRPr="0092560C">
        <w:rPr>
          <w:rFonts w:asciiTheme="minorHAnsi" w:eastAsiaTheme="minorEastAsia" w:hAnsiTheme="minorHAnsi" w:cstheme="minorHAnsi"/>
        </w:rPr>
        <w:t xml:space="preserve"> plasma</w:t>
      </w:r>
      <w:r w:rsidRPr="0092560C">
        <w:rPr>
          <w:rFonts w:asciiTheme="minorHAnsi" w:hAnsiTheme="minorHAnsi" w:cstheme="minorHAnsi"/>
        </w:rPr>
        <w:t xml:space="preserve"> aliquots</w:t>
      </w:r>
      <w:r w:rsidRPr="0092560C">
        <w:rPr>
          <w:rFonts w:asciiTheme="minorHAnsi" w:eastAsiaTheme="minorEastAsia" w:hAnsiTheme="minorHAnsi" w:cstheme="minorHAnsi"/>
        </w:rPr>
        <w:t xml:space="preserve"> supplemented </w:t>
      </w:r>
      <w:r w:rsidRPr="0092560C">
        <w:rPr>
          <w:rFonts w:asciiTheme="minorHAnsi" w:hAnsiTheme="minorHAnsi" w:cstheme="minorHAnsi"/>
        </w:rPr>
        <w:t xml:space="preserve">or not with different </w:t>
      </w:r>
      <w:r w:rsidRPr="0092560C">
        <w:rPr>
          <w:rFonts w:asciiTheme="minorHAnsi" w:eastAsiaTheme="minorEastAsia" w:hAnsiTheme="minorHAnsi" w:cstheme="minorHAnsi"/>
        </w:rPr>
        <w:t xml:space="preserve">doses of </w:t>
      </w:r>
      <w:proofErr w:type="spellStart"/>
      <w:r w:rsidRPr="0092560C">
        <w:rPr>
          <w:rFonts w:asciiTheme="minorHAnsi" w:eastAsiaTheme="minorEastAsia" w:hAnsiTheme="minorHAnsi" w:cstheme="minorHAnsi"/>
        </w:rPr>
        <w:t>emicizumab</w:t>
      </w:r>
      <w:proofErr w:type="spellEnd"/>
      <w:r w:rsidRPr="0092560C">
        <w:rPr>
          <w:rFonts w:asciiTheme="minorHAnsi" w:hAnsiTheme="minorHAnsi" w:cstheme="minorHAnsi"/>
        </w:rPr>
        <w:t xml:space="preserve"> and DOACs</w:t>
      </w:r>
      <w:r w:rsidR="00424D02">
        <w:rPr>
          <w:rFonts w:asciiTheme="minorHAnsi" w:hAnsiTheme="minorHAnsi" w:cstheme="minorHAnsi"/>
        </w:rPr>
        <w:t>,</w:t>
      </w:r>
      <w:r w:rsidRPr="0092560C">
        <w:rPr>
          <w:rFonts w:asciiTheme="minorHAnsi" w:hAnsiTheme="minorHAnsi" w:cstheme="minorHAnsi"/>
        </w:rPr>
        <w:t xml:space="preserve"> as indicated</w:t>
      </w:r>
      <w:r w:rsidRPr="0092560C">
        <w:rPr>
          <w:rFonts w:asciiTheme="minorHAnsi" w:eastAsiaTheme="minorEastAsia" w:hAnsiTheme="minorHAnsi" w:cstheme="minorHAnsi"/>
        </w:rPr>
        <w:t xml:space="preserve">. </w:t>
      </w:r>
    </w:p>
    <w:p w14:paraId="32A1E4E3" w14:textId="77777777" w:rsidR="00DE4530" w:rsidRPr="0092560C" w:rsidRDefault="00DE4530" w:rsidP="00A45D3E">
      <w:pPr>
        <w:jc w:val="both"/>
        <w:rPr>
          <w:rFonts w:asciiTheme="minorHAnsi" w:hAnsiTheme="minorHAnsi" w:cstheme="minorHAnsi"/>
        </w:rPr>
      </w:pPr>
    </w:p>
    <w:tbl>
      <w:tblPr>
        <w:tblStyle w:val="Grilledutableau"/>
        <w:tblpPr w:leftFromText="141" w:rightFromText="141" w:vertAnchor="text" w:horzAnchor="page" w:tblpX="1893" w:tblpY="87"/>
        <w:tblW w:w="0" w:type="auto"/>
        <w:tblLook w:val="04A0" w:firstRow="1" w:lastRow="0" w:firstColumn="1" w:lastColumn="0" w:noHBand="0" w:noVBand="1"/>
      </w:tblPr>
      <w:tblGrid>
        <w:gridCol w:w="1273"/>
        <w:gridCol w:w="1017"/>
        <w:gridCol w:w="633"/>
        <w:gridCol w:w="695"/>
        <w:gridCol w:w="244"/>
        <w:gridCol w:w="634"/>
        <w:gridCol w:w="695"/>
        <w:gridCol w:w="226"/>
        <w:gridCol w:w="634"/>
        <w:gridCol w:w="753"/>
        <w:gridCol w:w="226"/>
        <w:gridCol w:w="589"/>
        <w:gridCol w:w="800"/>
      </w:tblGrid>
      <w:tr w:rsidR="00DE4530" w:rsidRPr="0092560C" w14:paraId="410E74C7" w14:textId="77777777" w:rsidTr="00617A62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EA65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909C4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8D941" w14:textId="1CC93E10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372AC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6ACE1" w14:textId="2DF93A8E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2FAB2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C3DA2" w14:textId="40E16242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52C65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65A99" w14:textId="4CD25FEF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DE4530" w:rsidRPr="0092560C" w14:paraId="151C4B60" w14:textId="77777777" w:rsidTr="00617A62"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B94D4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16E947F5" w14:textId="788BBAFD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/ml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A4BA9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04B55B14" w14:textId="1687EDB3" w:rsidR="00DE4530" w:rsidRPr="0092560C" w:rsidRDefault="00DE4530" w:rsidP="00DE4530">
            <w:pP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/ml)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3C916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61B06" w14:textId="4611B240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B5EF9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776BB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9161E" w14:textId="5DB76C5E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16EEF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97E92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1001A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61698" w14:textId="77777777" w:rsidR="00DE4530" w:rsidRPr="0092560C" w:rsidRDefault="00DE4530" w:rsidP="00DE453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D9FF6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27957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DE4530" w:rsidRPr="0092560C" w14:paraId="4319A2F7" w14:textId="77777777" w:rsidTr="00DE4530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45CC4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7C290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FF5C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51A4D" w14:textId="288E729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4849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7FF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C17AC" w14:textId="60C540BE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1D65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8C5A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4429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B51F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55F5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ADB9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</w:tr>
      <w:tr w:rsidR="00DE4530" w:rsidRPr="0092560C" w14:paraId="4051A7CA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98DA68F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3BAB1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E1E935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606C36D" w14:textId="27C10A1A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4.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344327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A4FF4D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403E3D6" w14:textId="0A5196C3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6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129366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51A0DA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40B061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5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27E125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993608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AED7AB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0.0</w:t>
            </w:r>
          </w:p>
        </w:tc>
      </w:tr>
      <w:tr w:rsidR="00DE4530" w:rsidRPr="0092560C" w14:paraId="15715B20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79ED40A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3394D70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85C984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34BC146" w14:textId="1BB3D3A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8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5DE6C1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E6B7E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6B5EE6A" w14:textId="7711733B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32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37CC1F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429574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45EC3D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23.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8EABE9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09F632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94F043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8.0</w:t>
            </w:r>
          </w:p>
        </w:tc>
      </w:tr>
      <w:tr w:rsidR="00DE4530" w:rsidRPr="0092560C" w14:paraId="08DB2746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8C1A10F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74C8C65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EB2F7A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2D29568" w14:textId="5EA2A9FD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4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932EFD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228C11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0BB299A" w14:textId="737E87B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8.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92B486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C847C2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2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3C3335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39.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1F77B9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E4D642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C8B6D5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&gt;180.0</w:t>
            </w:r>
          </w:p>
        </w:tc>
      </w:tr>
      <w:tr w:rsidR="00DE4530" w:rsidRPr="0092560C" w14:paraId="3F14480C" w14:textId="77777777" w:rsidTr="00DE4530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E501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27963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7A34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C718" w14:textId="01D15660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9.6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FE97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959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3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FC64" w14:textId="58290C89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4.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223C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2793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41DE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9.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6D7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C19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3F34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&gt;180.0</w:t>
            </w:r>
          </w:p>
        </w:tc>
      </w:tr>
      <w:tr w:rsidR="00DE4530" w:rsidRPr="0092560C" w14:paraId="2FBB5EC7" w14:textId="77777777" w:rsidTr="00DE4530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CC49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2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F5CC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627E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600A5" w14:textId="1A01F58C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877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85E8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D3A85" w14:textId="39D2BF42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D687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E0FF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F8ED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FD28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BD4B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327F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</w:tr>
      <w:tr w:rsidR="00DE4530" w:rsidRPr="0092560C" w14:paraId="01F6CE72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22FD4C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001CF7F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0821DB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ABBDD5D" w14:textId="2337728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4BA72F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D98C8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D86F09D" w14:textId="6500187F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9C9765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0CEE11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F2E8BA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E61CC5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8E9195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95658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7.5</w:t>
            </w:r>
          </w:p>
        </w:tc>
      </w:tr>
      <w:tr w:rsidR="00DE4530" w:rsidRPr="0092560C" w14:paraId="7FD20973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45A972B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664FD2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A111E2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DBEA977" w14:textId="5E343C05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3C2C2E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1BB3B4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DF559F4" w14:textId="4FB8B1F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4AF9E7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05F28A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342577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4.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CAA53C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D5CC51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E85130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9.2</w:t>
            </w:r>
          </w:p>
        </w:tc>
      </w:tr>
      <w:tr w:rsidR="00DE4530" w:rsidRPr="0092560C" w14:paraId="101FBEC6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C183FA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5F0E9C3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6448C7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ECCCA82" w14:textId="43405FFB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08FD9D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9A4FC1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7C0D763" w14:textId="7B8FB41B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D4D765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FC12EA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200499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0C8125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675920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E2EE46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7.3</w:t>
            </w:r>
          </w:p>
        </w:tc>
      </w:tr>
      <w:tr w:rsidR="00DE4530" w:rsidRPr="0092560C" w14:paraId="5C983002" w14:textId="77777777" w:rsidTr="00DE4530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751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5DD6D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C66A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F102" w14:textId="30BD12B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04FA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DC3D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2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B21F" w14:textId="52FD612D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B56B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99A5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32B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2.9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3FE4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781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CF4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9.6</w:t>
            </w:r>
          </w:p>
        </w:tc>
      </w:tr>
      <w:tr w:rsidR="00DE4530" w:rsidRPr="0092560C" w14:paraId="68AC6496" w14:textId="77777777" w:rsidTr="00DE4530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A3C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4F396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19E7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9981E" w14:textId="293AE20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6A79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828C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123C" w14:textId="5D85CE7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4202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3016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BC7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9832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92CD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7D28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</w:tr>
      <w:tr w:rsidR="00DE4530" w:rsidRPr="0092560C" w14:paraId="6CDCDD3E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89BBF1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FF6F3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75B375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1682AE7" w14:textId="5F8A9CD0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498B78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1C4900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3D4C66F" w14:textId="714DAFBF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1F7020F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BADEBF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3D6377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534C76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4D3665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91D841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1</w:t>
            </w:r>
          </w:p>
        </w:tc>
      </w:tr>
      <w:tr w:rsidR="00DE4530" w:rsidRPr="0092560C" w14:paraId="2B64D869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2083C3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6BD3CA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5A8C14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60B92EA" w14:textId="3F687322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D078BE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58E13F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9546912" w14:textId="4C5C256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303564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21253E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40E11E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3AB263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7E4E21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5D3F9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4.2</w:t>
            </w:r>
          </w:p>
        </w:tc>
      </w:tr>
      <w:tr w:rsidR="00DE4530" w:rsidRPr="0092560C" w14:paraId="32B5E48F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6CEEE10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8FC54F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5915E5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4DBEB25" w14:textId="4E73F2B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4CC640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02755D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F2010B0" w14:textId="0613B35E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1115FB9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362ACC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0BB8D8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5.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633A10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5B4894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90ED71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1.1</w:t>
            </w:r>
          </w:p>
        </w:tc>
      </w:tr>
      <w:tr w:rsidR="00DE4530" w:rsidRPr="0092560C" w14:paraId="4D238CE5" w14:textId="77777777" w:rsidTr="00DE4530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2216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5B3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D3F4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1E793" w14:textId="23CBA403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BCBD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6F26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4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C4113" w14:textId="3CD4D38C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6.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4A45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1E4E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2D1A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.7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2CEF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9F7B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D589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3</w:t>
            </w:r>
          </w:p>
        </w:tc>
      </w:tr>
      <w:tr w:rsidR="00DE4530" w:rsidRPr="0092560C" w14:paraId="499CA6E7" w14:textId="77777777" w:rsidTr="00DE4530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11497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FD82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D85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5375" w14:textId="33202BDB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9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713F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67C2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8E0BB" w14:textId="4BC476C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DADE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78F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748F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6E4B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151C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BB83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9</w:t>
            </w:r>
          </w:p>
        </w:tc>
      </w:tr>
      <w:tr w:rsidR="00DE4530" w:rsidRPr="0092560C" w14:paraId="0ADA81E4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9BBC90E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41CEF75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751B3F6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15B7150" w14:textId="38F0F56E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D31FEF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20FFCF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62867BB" w14:textId="4B0C9C3C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DE8A85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18F4AC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4CAB84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D2B8DA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AE552B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79A2E0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5</w:t>
            </w:r>
          </w:p>
        </w:tc>
      </w:tr>
      <w:tr w:rsidR="00DE4530" w:rsidRPr="0092560C" w14:paraId="58804FB9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B5AB9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383CC2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723C561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BF098C" w14:textId="31AE68BC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942126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6C9C2F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D48DAF2" w14:textId="3DD286A2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46B9B1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28F2C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F0F76E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99CCAE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F203E8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F3B929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7</w:t>
            </w:r>
          </w:p>
        </w:tc>
      </w:tr>
      <w:tr w:rsidR="00DE4530" w:rsidRPr="0092560C" w14:paraId="63F585E2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7F56D4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932EF10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20A0FC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70D2740" w14:textId="6CEB228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C91A1E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9FC590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426A8C4" w14:textId="5083D0B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9FDFE4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011ED0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4FA791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5A5437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01B59A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BA135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4.0</w:t>
            </w:r>
          </w:p>
        </w:tc>
      </w:tr>
      <w:tr w:rsidR="00DE4530" w:rsidRPr="0092560C" w14:paraId="180D1BA3" w14:textId="77777777" w:rsidTr="00DE4530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E1707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63EE8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8428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D966E" w14:textId="3BCB007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D4D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C45B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FFF04" w14:textId="6BEACA7A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7.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C12B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7015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B2BC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B92F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1F5BB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55D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5</w:t>
            </w:r>
          </w:p>
        </w:tc>
      </w:tr>
      <w:tr w:rsidR="00DE4530" w:rsidRPr="0092560C" w14:paraId="6DB54907" w14:textId="77777777" w:rsidTr="00DE4530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9F47C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522B2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E4D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7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83F09" w14:textId="326CC07E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.1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04A6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3B10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7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424C5" w14:textId="2966ADE5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FDF3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3FD1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8D38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608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74AD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4226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.1</w:t>
            </w:r>
          </w:p>
        </w:tc>
      </w:tr>
      <w:tr w:rsidR="00DE4530" w:rsidRPr="0092560C" w14:paraId="07DAFB58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EBF7F76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389BDB0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63EF16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7BF44BF" w14:textId="4A9BDE36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7CD911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44501F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7D3FFD7" w14:textId="632A0288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7FF48C1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796D70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5E3F2E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18884FF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071768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034BF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5</w:t>
            </w:r>
          </w:p>
        </w:tc>
      </w:tr>
      <w:tr w:rsidR="00DE4530" w:rsidRPr="0092560C" w14:paraId="4C28761B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6E91C08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7E56088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5B5246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41C1C7" w14:textId="54EFCA62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6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F2F690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8DCD5C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F2036A" w14:textId="5DAFFB2A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4ABECC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2A6E8D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133A55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12320D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BAF525F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6E1C65A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4</w:t>
            </w:r>
          </w:p>
        </w:tc>
      </w:tr>
      <w:tr w:rsidR="00DE4530" w:rsidRPr="0092560C" w14:paraId="75841A83" w14:textId="77777777" w:rsidTr="00DE4530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747CAC4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83A9CB1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B9A03D2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E91811C" w14:textId="7C5737A1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903BC0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F50EFE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B8E04EA" w14:textId="43435958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12D9A66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2D1BFB8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9D566A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5D2A4D7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D0A9695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ADFB660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2</w:t>
            </w:r>
          </w:p>
        </w:tc>
      </w:tr>
      <w:tr w:rsidR="00DE4530" w:rsidRPr="0092560C" w14:paraId="30998285" w14:textId="77777777" w:rsidTr="00DE4530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A0A6D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ED495" w14:textId="77777777" w:rsidR="00DE4530" w:rsidRPr="0092560C" w:rsidRDefault="00DE4530" w:rsidP="00DE453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E41E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40D37" w14:textId="05AD3BBE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5D86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ABCC4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543A" w14:textId="09C74BB4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6.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868FC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03C79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D664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7.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920D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D2BE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33B83" w14:textId="77777777" w:rsidR="00DE4530" w:rsidRPr="0092560C" w:rsidRDefault="00DE4530" w:rsidP="00DE453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7.2</w:t>
            </w:r>
          </w:p>
        </w:tc>
      </w:tr>
    </w:tbl>
    <w:p w14:paraId="083654B0" w14:textId="33FAE2AF" w:rsidR="00301AE6" w:rsidRPr="0092560C" w:rsidRDefault="00301AE6" w:rsidP="00301AE6">
      <w:pPr>
        <w:rPr>
          <w:rFonts w:asciiTheme="minorHAnsi" w:hAnsiTheme="minorHAnsi" w:cstheme="minorHAnsi"/>
        </w:rPr>
      </w:pPr>
    </w:p>
    <w:p w14:paraId="75830E01" w14:textId="77777777" w:rsidR="00DE4530" w:rsidRPr="0092560C" w:rsidRDefault="00DE4530" w:rsidP="00301AE6">
      <w:pPr>
        <w:rPr>
          <w:rFonts w:asciiTheme="minorHAnsi" w:hAnsiTheme="minorHAnsi" w:cstheme="minorHAnsi"/>
        </w:rPr>
      </w:pPr>
    </w:p>
    <w:p w14:paraId="599E3A49" w14:textId="77777777" w:rsidR="00DE4530" w:rsidRPr="0092560C" w:rsidRDefault="00DE4530" w:rsidP="00301AE6">
      <w:pPr>
        <w:rPr>
          <w:rFonts w:asciiTheme="minorHAnsi" w:hAnsiTheme="minorHAnsi" w:cstheme="minorHAnsi"/>
        </w:rPr>
      </w:pPr>
    </w:p>
    <w:p w14:paraId="275BA3DA" w14:textId="77777777" w:rsidR="00010F05" w:rsidRPr="0092560C" w:rsidRDefault="00010F05">
      <w:pPr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</w:rPr>
        <w:br w:type="page"/>
      </w:r>
    </w:p>
    <w:p w14:paraId="01A9B9B7" w14:textId="2AC2DC98" w:rsidR="009E0228" w:rsidRPr="0092560C" w:rsidRDefault="00DE4530" w:rsidP="00AC7E33">
      <w:pPr>
        <w:jc w:val="both"/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  <w:b/>
          <w:bCs/>
        </w:rPr>
        <w:lastRenderedPageBreak/>
        <w:t xml:space="preserve">Supp Table 2. Coagulation parameters </w:t>
      </w:r>
      <w:r w:rsidR="00662CA8">
        <w:rPr>
          <w:rFonts w:asciiTheme="minorHAnsi" w:hAnsiTheme="minorHAnsi" w:cstheme="minorHAnsi"/>
          <w:b/>
          <w:bCs/>
        </w:rPr>
        <w:t xml:space="preserve">in a </w:t>
      </w:r>
      <w:r w:rsidRPr="0092560C">
        <w:rPr>
          <w:rFonts w:asciiTheme="minorHAnsi" w:hAnsiTheme="minorHAnsi" w:cstheme="minorHAnsi"/>
          <w:b/>
          <w:bCs/>
        </w:rPr>
        <w:t>FVIII-deficient plasma.</w:t>
      </w:r>
      <w:r w:rsidRPr="0092560C">
        <w:rPr>
          <w:rFonts w:asciiTheme="minorHAnsi" w:hAnsiTheme="minorHAnsi" w:cstheme="minorHAnsi"/>
        </w:rPr>
        <w:t xml:space="preserve"> </w:t>
      </w:r>
      <w:r w:rsidRPr="0092560C">
        <w:rPr>
          <w:rFonts w:asciiTheme="minorHAnsi" w:eastAsiaTheme="minorEastAsia" w:hAnsiTheme="minorHAnsi" w:cstheme="minorHAnsi"/>
        </w:rPr>
        <w:t>Prothrombin time</w:t>
      </w:r>
      <w:r w:rsidRPr="0092560C">
        <w:rPr>
          <w:rFonts w:asciiTheme="minorHAnsi" w:hAnsiTheme="minorHAnsi" w:cstheme="minorHAnsi"/>
        </w:rPr>
        <w:t xml:space="preserve"> (PT)</w:t>
      </w:r>
      <w:r w:rsidRPr="0092560C">
        <w:rPr>
          <w:rFonts w:asciiTheme="minorHAnsi" w:eastAsiaTheme="minorEastAsia" w:hAnsiTheme="minorHAnsi" w:cstheme="minorHAnsi"/>
        </w:rPr>
        <w:t xml:space="preserve"> and activated partial thromboplastin time </w:t>
      </w:r>
      <w:r w:rsidRPr="0092560C">
        <w:rPr>
          <w:rFonts w:asciiTheme="minorHAnsi" w:hAnsiTheme="minorHAnsi" w:cstheme="minorHAnsi"/>
        </w:rPr>
        <w:t>(</w:t>
      </w:r>
      <w:proofErr w:type="spellStart"/>
      <w:r w:rsidRPr="0092560C">
        <w:rPr>
          <w:rFonts w:asciiTheme="minorHAnsi" w:hAnsiTheme="minorHAnsi" w:cstheme="minorHAnsi"/>
        </w:rPr>
        <w:t>aPTT</w:t>
      </w:r>
      <w:proofErr w:type="spellEnd"/>
      <w:r w:rsidRPr="0092560C">
        <w:rPr>
          <w:rFonts w:asciiTheme="minorHAnsi" w:hAnsiTheme="minorHAnsi" w:cstheme="minorHAnsi"/>
        </w:rPr>
        <w:t xml:space="preserve">) </w:t>
      </w:r>
      <w:r w:rsidRPr="0092560C">
        <w:rPr>
          <w:rFonts w:asciiTheme="minorHAnsi" w:eastAsiaTheme="minorEastAsia" w:hAnsiTheme="minorHAnsi" w:cstheme="minorHAnsi"/>
        </w:rPr>
        <w:t xml:space="preserve">were evaluated </w:t>
      </w:r>
      <w:r w:rsidRPr="0092560C">
        <w:rPr>
          <w:rFonts w:asciiTheme="minorHAnsi" w:hAnsiTheme="minorHAnsi" w:cstheme="minorHAnsi"/>
        </w:rPr>
        <w:t xml:space="preserve">in </w:t>
      </w:r>
      <w:r w:rsidR="0092560C">
        <w:rPr>
          <w:rFonts w:asciiTheme="minorHAnsi" w:hAnsiTheme="minorHAnsi" w:cstheme="minorHAnsi"/>
        </w:rPr>
        <w:t xml:space="preserve">a </w:t>
      </w:r>
      <w:r w:rsidRPr="0092560C">
        <w:rPr>
          <w:rFonts w:asciiTheme="minorHAnsi" w:hAnsiTheme="minorHAnsi" w:cstheme="minorHAnsi"/>
        </w:rPr>
        <w:t>FVIII-deficient</w:t>
      </w:r>
      <w:r w:rsidRPr="0092560C">
        <w:rPr>
          <w:rFonts w:asciiTheme="minorHAnsi" w:eastAsiaTheme="minorEastAsia" w:hAnsiTheme="minorHAnsi" w:cstheme="minorHAnsi"/>
        </w:rPr>
        <w:t xml:space="preserve"> plasma supplemented </w:t>
      </w:r>
      <w:r w:rsidRPr="0092560C">
        <w:rPr>
          <w:rFonts w:asciiTheme="minorHAnsi" w:hAnsiTheme="minorHAnsi" w:cstheme="minorHAnsi"/>
        </w:rPr>
        <w:t xml:space="preserve">or not with different </w:t>
      </w:r>
      <w:r w:rsidRPr="0092560C">
        <w:rPr>
          <w:rFonts w:asciiTheme="minorHAnsi" w:eastAsiaTheme="minorEastAsia" w:hAnsiTheme="minorHAnsi" w:cstheme="minorHAnsi"/>
        </w:rPr>
        <w:t xml:space="preserve">doses of </w:t>
      </w:r>
      <w:proofErr w:type="spellStart"/>
      <w:r w:rsidRPr="0092560C">
        <w:rPr>
          <w:rFonts w:asciiTheme="minorHAnsi" w:eastAsiaTheme="minorEastAsia" w:hAnsiTheme="minorHAnsi" w:cstheme="minorHAnsi"/>
        </w:rPr>
        <w:t>emicizumab</w:t>
      </w:r>
      <w:proofErr w:type="spellEnd"/>
      <w:r w:rsidR="00424D02">
        <w:rPr>
          <w:rFonts w:asciiTheme="minorHAnsi" w:hAnsiTheme="minorHAnsi" w:cstheme="minorHAnsi"/>
        </w:rPr>
        <w:t>,</w:t>
      </w:r>
      <w:r w:rsidRPr="0092560C">
        <w:rPr>
          <w:rFonts w:asciiTheme="minorHAnsi" w:hAnsiTheme="minorHAnsi" w:cstheme="minorHAnsi"/>
        </w:rPr>
        <w:t xml:space="preserve"> DOACs and FVIII as indicated</w:t>
      </w:r>
      <w:r w:rsidRPr="0092560C">
        <w:rPr>
          <w:rFonts w:asciiTheme="minorHAnsi" w:eastAsiaTheme="minorEastAsia" w:hAnsiTheme="minorHAnsi" w:cstheme="minorHAnsi"/>
        </w:rPr>
        <w:t xml:space="preserve">. </w:t>
      </w:r>
    </w:p>
    <w:p w14:paraId="60F14B49" w14:textId="77777777" w:rsidR="00DE4530" w:rsidRPr="0092560C" w:rsidRDefault="00DE4530">
      <w:pPr>
        <w:rPr>
          <w:rFonts w:asciiTheme="minorHAnsi" w:hAnsiTheme="minorHAnsi" w:cstheme="minorHAnsi"/>
        </w:rPr>
      </w:pPr>
    </w:p>
    <w:tbl>
      <w:tblPr>
        <w:tblStyle w:val="Grilledutableau"/>
        <w:tblpPr w:leftFromText="141" w:rightFromText="141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242"/>
        <w:gridCol w:w="949"/>
        <w:gridCol w:w="1134"/>
        <w:gridCol w:w="592"/>
        <w:gridCol w:w="699"/>
        <w:gridCol w:w="224"/>
        <w:gridCol w:w="599"/>
        <w:gridCol w:w="707"/>
        <w:gridCol w:w="223"/>
        <w:gridCol w:w="592"/>
        <w:gridCol w:w="699"/>
        <w:gridCol w:w="223"/>
        <w:gridCol w:w="589"/>
        <w:gridCol w:w="800"/>
      </w:tblGrid>
      <w:tr w:rsidR="00617A62" w:rsidRPr="0092560C" w14:paraId="70E8C704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E6CDA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2BB5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9D1C5" w14:textId="77777777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395E" w14:textId="3A1876E9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E9600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32664" w14:textId="5796AEC5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473FD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39F0" w14:textId="4ABBAB82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9960F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A57D8" w14:textId="1CAF824E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617A62" w:rsidRPr="0092560C" w14:paraId="5C344FC5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EAEB2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0BB0AE58" w14:textId="24DABB0E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D2AFB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3E069DD3" w14:textId="138AE591" w:rsidR="00617A62" w:rsidRPr="0092560C" w:rsidRDefault="00617A62" w:rsidP="00617A62">
            <w:pP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l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5A320" w14:textId="77777777" w:rsidR="00617A62" w:rsidRDefault="00617A62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actor VIII</w:t>
            </w:r>
          </w:p>
          <w:p w14:paraId="1EE17BCD" w14:textId="1C4C58B8" w:rsidR="005E6F38" w:rsidRPr="0092560C" w:rsidRDefault="005E6F3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UI/dL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71A46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163A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181C4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C01D1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94C08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D950C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BE073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30011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2F7C2" w14:textId="77777777" w:rsidR="00617A62" w:rsidRPr="0092560C" w:rsidRDefault="00617A62" w:rsidP="00617A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C68F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F34E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617A62" w:rsidRPr="0092560C" w14:paraId="0EDF7C27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532D9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9975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7E32F" w14:textId="37F4427B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7F6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C69A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893D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C9DA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153A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33D3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04BB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275E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7.7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B4A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A14D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73E7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7.7</w:t>
            </w:r>
          </w:p>
        </w:tc>
      </w:tr>
      <w:tr w:rsidR="00617A62" w:rsidRPr="0092560C" w14:paraId="78C88601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EAAA0DC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2E9F6B4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A4EFA" w14:textId="30A72A49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4A4A2C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8EFAA4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7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2C29E7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F46C45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130E04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7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5D5847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2B47FCD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669690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7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85C8A7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1383E9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07E55C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7.4</w:t>
            </w:r>
          </w:p>
        </w:tc>
      </w:tr>
      <w:tr w:rsidR="00617A62" w:rsidRPr="0092560C" w14:paraId="09B6E29D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C9C894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B20A51E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B3115" w14:textId="180DFA3B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2146F3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598217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3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42C58F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45DB04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724E8D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3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B86C35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C00954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8ADF09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3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78F1CC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84EA6F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C299CE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3.3</w:t>
            </w:r>
          </w:p>
        </w:tc>
      </w:tr>
      <w:tr w:rsidR="00617A62" w:rsidRPr="0092560C" w14:paraId="64824C06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20666B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E05F85B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57A99" w14:textId="6B455663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10D1A9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CDCDCE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ECDF9C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EF3FC7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D6660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AFCA60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979CC6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8CBE79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55CCC8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41FA9A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F69901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8.4</w:t>
            </w:r>
          </w:p>
        </w:tc>
      </w:tr>
      <w:tr w:rsidR="00617A62" w:rsidRPr="0092560C" w14:paraId="4ACC0A1C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B7B69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674D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9CE0F" w14:textId="5E101391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3148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5A3B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5.3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8F88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3C8F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3EA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5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B0B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D308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E3A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5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7DE3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572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1ED0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5.3</w:t>
            </w:r>
          </w:p>
        </w:tc>
      </w:tr>
      <w:tr w:rsidR="00617A62" w:rsidRPr="0092560C" w14:paraId="706BFBE7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CA30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EDC6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F964C" w14:textId="29CB8867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5EBD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7B66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4.3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9652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A9F6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4275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6.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D7D0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2B8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4A0E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5.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8134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7670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7022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0.0</w:t>
            </w:r>
          </w:p>
        </w:tc>
      </w:tr>
      <w:tr w:rsidR="00617A62" w:rsidRPr="0092560C" w14:paraId="0C9BC27B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ABB2F8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AFDBD38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0E131" w14:textId="003CB263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0DBD21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3427E4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6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876937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4802EDB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CED3D7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4EC490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7B9F4B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CE9040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9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AC5CF3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1AB5AE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560444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26.4</w:t>
            </w:r>
          </w:p>
        </w:tc>
      </w:tr>
      <w:tr w:rsidR="00617A62" w:rsidRPr="0092560C" w14:paraId="43EA2199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80A24E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7DF57F6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E591A" w14:textId="339420B6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8ED010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ABA114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8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B33077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FB22DA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968C52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9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5274E2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FED8D3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2505DB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5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6A5329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A928B2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97F9A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2.2</w:t>
            </w:r>
          </w:p>
        </w:tc>
      </w:tr>
      <w:tr w:rsidR="00617A62" w:rsidRPr="0092560C" w14:paraId="4CFCF42E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17B57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0984EC6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2C78A" w14:textId="54B7A80E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17DC92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D1FD7C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3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587FB0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CB6712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BA364F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4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6C32E9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8E0315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EE1E62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5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849D49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36CB82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9404E5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5.3</w:t>
            </w:r>
          </w:p>
        </w:tc>
      </w:tr>
      <w:tr w:rsidR="00617A62" w:rsidRPr="0092560C" w14:paraId="327BED86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61BA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1EE52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79C9" w14:textId="24B70352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DE1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DD9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557F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C971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1AC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491D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CC0F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CB25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9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FF31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8CE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C4A5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.2</w:t>
            </w:r>
          </w:p>
        </w:tc>
      </w:tr>
      <w:tr w:rsidR="00617A62" w:rsidRPr="0092560C" w14:paraId="052E68BE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3FE2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9FB2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4F0F7" w14:textId="1C07194A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D1FD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3EBD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8.8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1DF4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05EA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1C01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32.5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A3B4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166C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62BD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23.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F86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8007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9D6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68.5</w:t>
            </w:r>
          </w:p>
        </w:tc>
      </w:tr>
      <w:tr w:rsidR="00617A62" w:rsidRPr="0092560C" w14:paraId="0468FE6B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074E73C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FD7DB0F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BCEBB" w14:textId="5761DDB6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5368E3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D7C0D1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4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35252C8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E29A6B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230895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3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8B5553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F939F0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AF451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2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D8438C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4830D6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3C0F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5.8</w:t>
            </w:r>
          </w:p>
        </w:tc>
      </w:tr>
      <w:tr w:rsidR="00617A62" w:rsidRPr="0092560C" w14:paraId="2E7E9BCD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F5004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41765A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284D1" w14:textId="608360F0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5CE09A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63737A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8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830E8D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27620D4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66DAA3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8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EC20D0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57A311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A042BC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4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FFA7C8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788C47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D0C2FA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9.4</w:t>
            </w:r>
          </w:p>
        </w:tc>
      </w:tr>
      <w:tr w:rsidR="00617A62" w:rsidRPr="0092560C" w14:paraId="28BFF4CA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2BC6DD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C78D964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88149" w14:textId="2B2ABE84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9C48A9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0D00A3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3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4E00BAE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D0EB98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A006F4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6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4E34F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F7C8CC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C9A67D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6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317AB2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E0E73F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4B7C9B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3.8</w:t>
            </w:r>
          </w:p>
        </w:tc>
      </w:tr>
      <w:tr w:rsidR="00617A62" w:rsidRPr="0092560C" w14:paraId="0FA34FD8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ADA4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858A1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CC91E" w14:textId="21DB93F0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595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747B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8.9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23E3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A1D8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4567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1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A11C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90A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5C9F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.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8DE7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B7B5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4003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5.1</w:t>
            </w:r>
          </w:p>
        </w:tc>
      </w:tr>
      <w:tr w:rsidR="00617A62" w:rsidRPr="0092560C" w14:paraId="74776D42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ACC11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35D4C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F247E" w14:textId="7FC72AB0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7E79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7B50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4.5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67F2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8EEC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28FD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8.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6A4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C87A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2.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61D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39.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0EA9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4D78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.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811F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&gt;180.0</w:t>
            </w:r>
          </w:p>
        </w:tc>
      </w:tr>
      <w:tr w:rsidR="00617A62" w:rsidRPr="0092560C" w14:paraId="374AAE8B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A76B6C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5D0DE2F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883A4" w14:textId="16BD8D3D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B0F313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6353E6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0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C415DE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2BCC17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BE1F4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4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04B491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340897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D0AD84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7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240672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BC2FFA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D2F0CB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9.2</w:t>
            </w:r>
          </w:p>
        </w:tc>
      </w:tr>
      <w:tr w:rsidR="00617A62" w:rsidRPr="0092560C" w14:paraId="51BBAB3A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16DFD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39610AC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A80F5" w14:textId="00E014D6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102151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B8D23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1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89AEB1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A3912A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CCBB7B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8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559553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F280CC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ED45F2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1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AC5ADE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CADD1E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B774AB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3.5</w:t>
            </w:r>
          </w:p>
        </w:tc>
      </w:tr>
      <w:tr w:rsidR="00617A62" w:rsidRPr="0092560C" w14:paraId="2FA49B03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A4C350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6E59579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432C0" w14:textId="2F8C07A5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163BC9E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25CF70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6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623017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7FB9C6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53CFFE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8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50FE39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4D9AEF1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31A417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A54CD1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24D491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1D086D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1.0</w:t>
            </w:r>
          </w:p>
        </w:tc>
      </w:tr>
      <w:tr w:rsidR="00617A62" w:rsidRPr="0092560C" w14:paraId="56C108EF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B8FB7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54036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D4491" w14:textId="2A0E1DBC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C265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696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.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9FAA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1081F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8.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F37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1.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C940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7155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CF54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4.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A85C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AD4D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ADD6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5.5</w:t>
            </w:r>
          </w:p>
        </w:tc>
      </w:tr>
      <w:tr w:rsidR="00617A62" w:rsidRPr="0092560C" w14:paraId="12F6D230" w14:textId="77777777" w:rsidTr="005E6F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0A9D1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F8D78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30690" w14:textId="7A977DA3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B79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6366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9.6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D1EA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EF87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3.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C428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4.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CA47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D655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8D8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9.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B14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AC04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02B2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&gt;180.0</w:t>
            </w:r>
          </w:p>
        </w:tc>
      </w:tr>
      <w:tr w:rsidR="00617A62" w:rsidRPr="0092560C" w14:paraId="38F6FFE0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EA33A3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0CBB089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033B7" w14:textId="20BBD196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70CB2F1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BD3B2B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95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4E7EAAA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C64ACB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2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D6C65B8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18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4B8922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27CCAC8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02697A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29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45D00A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EEFD66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8DA5A1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7.4</w:t>
            </w:r>
          </w:p>
        </w:tc>
      </w:tr>
      <w:tr w:rsidR="00617A62" w:rsidRPr="0092560C" w14:paraId="38393CDF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C3084B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3220FDF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7A3C5" w14:textId="606430D8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1E29A8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A802C8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6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26336E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433DF32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3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DC13B0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8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844A1E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C04F91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E9EB5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79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2F3CEF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E57F594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C83BE4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1.4</w:t>
            </w:r>
          </w:p>
        </w:tc>
      </w:tr>
      <w:tr w:rsidR="00617A62" w:rsidRPr="0092560C" w14:paraId="5F4BA28E" w14:textId="77777777" w:rsidTr="005E6F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E0FBF3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02E50F4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4528C" w14:textId="7EB2C800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13F7749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CF9471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3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6FC951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2F0698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C0BEE7D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3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075D1E2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301B22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E1FA7C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8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CCFB9A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8118AF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539A1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3.2</w:t>
            </w:r>
          </w:p>
        </w:tc>
      </w:tr>
      <w:tr w:rsidR="00617A62" w:rsidRPr="0092560C" w14:paraId="52E3F560" w14:textId="77777777" w:rsidTr="005E6F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81858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AE45A" w14:textId="77777777" w:rsidR="00617A62" w:rsidRPr="0092560C" w:rsidRDefault="00617A62" w:rsidP="00617A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71841" w14:textId="2BAF99AB" w:rsidR="00617A62" w:rsidRPr="0092560C" w:rsidRDefault="00617A62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A3B0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AA6CE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9.1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2CA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B59F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1.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615EB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4.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AF287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712D0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78D3C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9.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71B83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72916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D21E5" w14:textId="77777777" w:rsidR="00617A62" w:rsidRPr="0092560C" w:rsidRDefault="00617A62" w:rsidP="00617A6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0.6</w:t>
            </w:r>
          </w:p>
        </w:tc>
      </w:tr>
    </w:tbl>
    <w:p w14:paraId="29DD1226" w14:textId="6E258BB6" w:rsidR="00301AE6" w:rsidRPr="0092560C" w:rsidRDefault="00301AE6">
      <w:pPr>
        <w:rPr>
          <w:rFonts w:asciiTheme="minorHAnsi" w:hAnsiTheme="minorHAnsi" w:cstheme="minorHAnsi"/>
        </w:rPr>
      </w:pPr>
    </w:p>
    <w:p w14:paraId="210DF3DA" w14:textId="77777777" w:rsidR="00301AE6" w:rsidRPr="0092560C" w:rsidRDefault="00301AE6">
      <w:pPr>
        <w:rPr>
          <w:rFonts w:asciiTheme="minorHAnsi" w:hAnsiTheme="minorHAnsi" w:cstheme="minorHAnsi"/>
        </w:rPr>
      </w:pPr>
    </w:p>
    <w:p w14:paraId="2F50C6F1" w14:textId="77777777" w:rsidR="00465091" w:rsidRPr="0092560C" w:rsidRDefault="00465091">
      <w:pPr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</w:rPr>
        <w:br w:type="page"/>
      </w:r>
    </w:p>
    <w:p w14:paraId="48ECCFBC" w14:textId="77777777" w:rsidR="00010F05" w:rsidRPr="0092560C" w:rsidRDefault="00010F05">
      <w:pPr>
        <w:rPr>
          <w:rFonts w:asciiTheme="minorHAnsi" w:hAnsiTheme="minorHAnsi" w:cstheme="minorHAnsi"/>
        </w:rPr>
      </w:pPr>
    </w:p>
    <w:tbl>
      <w:tblPr>
        <w:tblStyle w:val="Grilledutableau"/>
        <w:tblpPr w:leftFromText="141" w:rightFromText="141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243"/>
        <w:gridCol w:w="947"/>
        <w:gridCol w:w="1134"/>
        <w:gridCol w:w="593"/>
        <w:gridCol w:w="698"/>
        <w:gridCol w:w="224"/>
        <w:gridCol w:w="613"/>
        <w:gridCol w:w="699"/>
        <w:gridCol w:w="223"/>
        <w:gridCol w:w="592"/>
        <w:gridCol w:w="699"/>
        <w:gridCol w:w="223"/>
        <w:gridCol w:w="589"/>
        <w:gridCol w:w="800"/>
        <w:gridCol w:w="15"/>
      </w:tblGrid>
      <w:tr w:rsidR="008F236C" w:rsidRPr="0092560C" w14:paraId="1F8BF05A" w14:textId="77777777" w:rsidTr="005E6F3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07E2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A3E9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30B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A0B70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A68B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3210C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7C19F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BB8C4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2666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DFD0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8F236C" w:rsidRPr="0092560C" w14:paraId="68EE89E0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9A401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05856933" w14:textId="586996B3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16AC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1F0AE077" w14:textId="00B44FB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0A2C9" w14:textId="77777777" w:rsidR="008F236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actor VIII</w:t>
            </w:r>
          </w:p>
          <w:p w14:paraId="7F51EC39" w14:textId="2B779AB1" w:rsidR="005E6F38" w:rsidRPr="0092560C" w:rsidRDefault="005E6F3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UI/d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0535A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8C889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DE960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EF08C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6C6E8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4A909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578C9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0C091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1951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D180A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6A24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8F236C" w:rsidRPr="0092560C" w14:paraId="0C576556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C341D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2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7F8E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855F" w14:textId="26763F1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A6F3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4930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7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5FAA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0E004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1E96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7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153F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0E1FD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30194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7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66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15EA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FAD6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7</w:t>
            </w:r>
          </w:p>
        </w:tc>
      </w:tr>
      <w:tr w:rsidR="008F236C" w:rsidRPr="0092560C" w14:paraId="679BD311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FD75967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8D90F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05289" w14:textId="215FE19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C6B520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AA284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C2E415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F76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6AC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C7FFFB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9DF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8EA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4501F4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58D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B2F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2</w:t>
            </w:r>
          </w:p>
        </w:tc>
      </w:tr>
      <w:tr w:rsidR="008F236C" w:rsidRPr="0092560C" w14:paraId="4CCAE65A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FFD3374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FABC1C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5EAED" w14:textId="765E8EE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E8254B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D404B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120004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7E93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C61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02623D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89A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85A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C83427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040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BD4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9</w:t>
            </w:r>
          </w:p>
        </w:tc>
      </w:tr>
      <w:tr w:rsidR="008F236C" w:rsidRPr="0092560C" w14:paraId="5BA1E515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EF3FB2A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F74663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40C6B" w14:textId="249D62C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86D578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C1D15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00ED2D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DC4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1720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A3B80B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54AD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219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FF8995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B18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14A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8</w:t>
            </w:r>
          </w:p>
        </w:tc>
      </w:tr>
      <w:tr w:rsidR="008F236C" w:rsidRPr="0092560C" w14:paraId="1A242D73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E49F1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7914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D611" w14:textId="44E42A5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A32A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070B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3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69B1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9219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A60F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64A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EF83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BC6F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93EC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4AA5A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8D6F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3</w:t>
            </w:r>
          </w:p>
        </w:tc>
      </w:tr>
      <w:tr w:rsidR="008F236C" w:rsidRPr="0092560C" w14:paraId="3FFE8BF1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05836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4FBB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A5FB3" w14:textId="003A0E1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607E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E907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7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34D4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8008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1688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74D5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4F3C9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727E1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F843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F2A9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B67B6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.5</w:t>
            </w:r>
          </w:p>
        </w:tc>
      </w:tr>
      <w:tr w:rsidR="008F236C" w:rsidRPr="0092560C" w14:paraId="73FBA381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4B7DA9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2207F7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674C8" w14:textId="4E3BA68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F7B0F3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FE1598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F9A452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ABB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7F7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6946D5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81B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B663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D6FD51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659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682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.8</w:t>
            </w:r>
          </w:p>
        </w:tc>
      </w:tr>
      <w:tr w:rsidR="008F236C" w:rsidRPr="0092560C" w14:paraId="27E71CAC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7BC8540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650A59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E6F2C" w14:textId="617073E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C2BBD7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FA544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E8E71C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838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3D3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087713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1BA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A4B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D408D4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558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79E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.3</w:t>
            </w:r>
          </w:p>
        </w:tc>
      </w:tr>
      <w:tr w:rsidR="008F236C" w:rsidRPr="0092560C" w14:paraId="7A548CB5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843AA61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EC386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CE093" w14:textId="321ADAC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D80255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4A2AD3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5508F0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AA4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ABD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52D06A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AB4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A3E3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24B6CC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9BA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973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9</w:t>
            </w:r>
          </w:p>
        </w:tc>
      </w:tr>
      <w:tr w:rsidR="008F236C" w:rsidRPr="0092560C" w14:paraId="5D4B8CED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6FD28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B5A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8BF5C" w14:textId="4B48D6AB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1FC8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628B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7.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3026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0FB3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D38DE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6559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E428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2DA3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843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50FE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FF993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.5</w:t>
            </w:r>
          </w:p>
        </w:tc>
      </w:tr>
      <w:tr w:rsidR="008F236C" w:rsidRPr="0092560C" w14:paraId="65938F49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A46AD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627E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48BBA" w14:textId="4460430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11FC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8464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1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0D30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DC4DF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CF95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E6F8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9CCE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4C8BE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C199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F671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54BD0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.2</w:t>
            </w:r>
          </w:p>
        </w:tc>
      </w:tr>
      <w:tr w:rsidR="008F236C" w:rsidRPr="0092560C" w14:paraId="5AF5E82F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8ECC78C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EB0328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E673D" w14:textId="3BF916E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A1B69F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725E8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3C65616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DFF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D54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411A8D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A69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FAA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E9BF2E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1417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DCE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.8</w:t>
            </w:r>
          </w:p>
        </w:tc>
      </w:tr>
      <w:tr w:rsidR="008F236C" w:rsidRPr="0092560C" w14:paraId="2A48680F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6D93DA0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71DE1D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DD038" w14:textId="08227B2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</w:t>
            </w:r>
            <w:r w:rsidR="005E6F38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FD9C96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386A9C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044BFE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6CB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4C3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256A7C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85C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25E0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61A927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5EE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860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.3</w:t>
            </w:r>
          </w:p>
        </w:tc>
      </w:tr>
      <w:tr w:rsidR="008F236C" w:rsidRPr="0092560C" w14:paraId="087E341D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6CCC27E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4E3AB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F10EA" w14:textId="2DDB19E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4A8AEB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C9973F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F19DF1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FF50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50AB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BB46D8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E60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C2E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16E7D1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DFC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AD0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.7</w:t>
            </w:r>
          </w:p>
        </w:tc>
      </w:tr>
      <w:tr w:rsidR="008F236C" w:rsidRPr="0092560C" w14:paraId="5C56B3A4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1DF26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B1D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24E7" w14:textId="497D762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A5E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EDE0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8.9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11D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F05F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5407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3845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C81A8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A191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8996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2929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E679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.9</w:t>
            </w:r>
          </w:p>
        </w:tc>
      </w:tr>
      <w:tr w:rsidR="008F236C" w:rsidRPr="0092560C" w14:paraId="2523FDC9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6941E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E7D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6EBA3" w14:textId="6D29A73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A9F7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DD7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6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B79A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36F83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E06D1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3CFD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089A8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7BD8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CC10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F699B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C4F7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7.3</w:t>
            </w:r>
          </w:p>
        </w:tc>
      </w:tr>
      <w:tr w:rsidR="008F236C" w:rsidRPr="0092560C" w14:paraId="43B86308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CBBEF0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6902D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F8D8E" w14:textId="7200603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A06866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61930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372327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A48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EC4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2395AD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FE20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324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0E1134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E3C8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D91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.7</w:t>
            </w:r>
          </w:p>
        </w:tc>
      </w:tr>
      <w:tr w:rsidR="008F236C" w:rsidRPr="0092560C" w14:paraId="477F69ED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3BC0C71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035F90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07C28" w14:textId="1377EE3B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4C7DDD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6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5401F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2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71EC82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681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55D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3867BF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DCA9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CE9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6A1B9A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8B4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41B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4.6</w:t>
            </w:r>
          </w:p>
        </w:tc>
      </w:tr>
      <w:tr w:rsidR="008F236C" w:rsidRPr="0092560C" w14:paraId="6D4F2182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E0F742C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1E8BC5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E0EED" w14:textId="7AFB159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CDF723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19B40D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7F9EBE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5B1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E59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0CD721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6CD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F59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038392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874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C9E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.0</w:t>
            </w:r>
          </w:p>
        </w:tc>
      </w:tr>
      <w:tr w:rsidR="008F236C" w:rsidRPr="0092560C" w14:paraId="1AC86A6E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5633A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C6A3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44230" w14:textId="0D7818A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BDC5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5445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9.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8D73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448D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7EB53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.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B48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4D88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.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3022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.2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2E3D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B41B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85ED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.5</w:t>
            </w:r>
          </w:p>
        </w:tc>
      </w:tr>
      <w:tr w:rsidR="008F236C" w:rsidRPr="0092560C" w14:paraId="57E26D50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7C8E4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29EE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60598" w14:textId="535572A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424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476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4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DB88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BCD2A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69E9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.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A2E0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05C0F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1AEED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.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E606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841D2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1AEE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9.6</w:t>
            </w:r>
          </w:p>
        </w:tc>
      </w:tr>
      <w:tr w:rsidR="008F236C" w:rsidRPr="0092560C" w14:paraId="43BF83C7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4887FDD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39E070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10EF6" w14:textId="101BC01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2279E4C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4F0E87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3093180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E8C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79AD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674C44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088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0BD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94CBA2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8025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2E4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8.5</w:t>
            </w:r>
          </w:p>
        </w:tc>
      </w:tr>
      <w:tr w:rsidR="008F236C" w:rsidRPr="0092560C" w14:paraId="6570DF18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52F356C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2138B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8AA94" w14:textId="13A5FDC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E04C62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6C3F9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3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753904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734E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187F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55E0A8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D09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DED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7E51AC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E123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9C92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.7</w:t>
            </w:r>
          </w:p>
        </w:tc>
      </w:tr>
      <w:tr w:rsidR="008F236C" w:rsidRPr="0092560C" w14:paraId="7BDA3CB2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62B8CF0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FCA984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07B09" w14:textId="62050AE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6BCFEA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C0594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1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4CA91D09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BC7D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FFC4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FFC5A6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4F97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803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C151D0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67A97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0206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.7</w:t>
            </w:r>
          </w:p>
        </w:tc>
      </w:tr>
      <w:tr w:rsidR="008F236C" w:rsidRPr="0092560C" w14:paraId="7A40DAEA" w14:textId="77777777" w:rsidTr="005E6F38">
        <w:trPr>
          <w:gridAfter w:val="1"/>
          <w:wAfter w:w="15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76F89" w14:textId="77777777" w:rsidR="008F236C" w:rsidRPr="0092560C" w:rsidRDefault="008F236C" w:rsidP="0090582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ECE8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29AB" w14:textId="767F99A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9857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7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935C4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30.2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2F54A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09043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7171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E1E0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0272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E3F098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77D6F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3EB3B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0FE11" w14:textId="77777777" w:rsidR="008F236C" w:rsidRPr="0092560C" w:rsidRDefault="008F236C" w:rsidP="0090582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.7</w:t>
            </w:r>
          </w:p>
        </w:tc>
      </w:tr>
    </w:tbl>
    <w:p w14:paraId="251B3041" w14:textId="77777777" w:rsidR="00465091" w:rsidRPr="0092560C" w:rsidRDefault="00465091">
      <w:pPr>
        <w:rPr>
          <w:rFonts w:asciiTheme="minorHAnsi" w:hAnsiTheme="minorHAnsi" w:cstheme="minorHAnsi"/>
        </w:rPr>
      </w:pPr>
    </w:p>
    <w:p w14:paraId="1F170129" w14:textId="69B5A0D8" w:rsidR="00905820" w:rsidRPr="0092560C" w:rsidRDefault="00905820">
      <w:pPr>
        <w:rPr>
          <w:rFonts w:asciiTheme="minorHAnsi" w:hAnsiTheme="minorHAnsi" w:cstheme="minorHAnsi"/>
          <w:b/>
          <w:bCs/>
          <w:i/>
          <w:iCs/>
        </w:rPr>
      </w:pPr>
      <w:r w:rsidRPr="0092560C">
        <w:rPr>
          <w:rFonts w:asciiTheme="minorHAnsi" w:hAnsiTheme="minorHAnsi" w:cstheme="minorHAnsi"/>
          <w:b/>
          <w:bCs/>
        </w:rPr>
        <w:t xml:space="preserve">Supp Table 2. </w:t>
      </w:r>
      <w:r w:rsidR="000D39FD" w:rsidRPr="0092560C">
        <w:rPr>
          <w:rFonts w:asciiTheme="minorHAnsi" w:hAnsiTheme="minorHAnsi" w:cstheme="minorHAnsi"/>
          <w:b/>
          <w:bCs/>
          <w:i/>
          <w:iCs/>
        </w:rPr>
        <w:t>Continuation</w:t>
      </w:r>
    </w:p>
    <w:p w14:paraId="509449AD" w14:textId="77777777" w:rsidR="00905820" w:rsidRPr="0092560C" w:rsidRDefault="00905820">
      <w:pPr>
        <w:rPr>
          <w:rFonts w:asciiTheme="minorHAnsi" w:hAnsiTheme="minorHAnsi" w:cstheme="minorHAnsi"/>
        </w:rPr>
      </w:pPr>
    </w:p>
    <w:p w14:paraId="63DB4C22" w14:textId="77777777" w:rsidR="00905820" w:rsidRPr="0092560C" w:rsidRDefault="00905820">
      <w:pPr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</w:rPr>
        <w:br w:type="page"/>
      </w:r>
    </w:p>
    <w:p w14:paraId="6F04AFD5" w14:textId="77777777" w:rsidR="00905820" w:rsidRPr="0092560C" w:rsidRDefault="00905820">
      <w:pPr>
        <w:rPr>
          <w:rFonts w:asciiTheme="minorHAnsi" w:hAnsiTheme="minorHAnsi" w:cstheme="minorHAnsi"/>
        </w:rPr>
      </w:pPr>
    </w:p>
    <w:tbl>
      <w:tblPr>
        <w:tblStyle w:val="Grilledutableau"/>
        <w:tblpPr w:leftFromText="141" w:rightFromText="141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243"/>
        <w:gridCol w:w="9"/>
        <w:gridCol w:w="940"/>
        <w:gridCol w:w="194"/>
        <w:gridCol w:w="940"/>
        <w:gridCol w:w="194"/>
        <w:gridCol w:w="589"/>
        <w:gridCol w:w="509"/>
        <w:gridCol w:w="167"/>
        <w:gridCol w:w="57"/>
        <w:gridCol w:w="165"/>
        <w:gridCol w:w="591"/>
        <w:gridCol w:w="683"/>
        <w:gridCol w:w="223"/>
        <w:gridCol w:w="591"/>
        <w:gridCol w:w="683"/>
        <w:gridCol w:w="17"/>
        <w:gridCol w:w="206"/>
        <w:gridCol w:w="17"/>
        <w:gridCol w:w="572"/>
        <w:gridCol w:w="728"/>
        <w:gridCol w:w="128"/>
      </w:tblGrid>
      <w:tr w:rsidR="008F236C" w:rsidRPr="0092560C" w14:paraId="67AFF250" w14:textId="77777777" w:rsidTr="005E6F3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02E0D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3556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4DF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F3DE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E5E25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E8AC1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DFBBC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F2B2B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80296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818E6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8F236C" w:rsidRPr="0092560C" w14:paraId="0984DEC7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C5C2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38B86DE2" w14:textId="44B7A4B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C460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6CF7C200" w14:textId="13DD12B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3AF29" w14:textId="77777777" w:rsidR="008F236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actor VIII</w:t>
            </w:r>
          </w:p>
          <w:p w14:paraId="77DA6811" w14:textId="2AB015D1" w:rsidR="005E6F38" w:rsidRPr="0092560C" w:rsidRDefault="005E6F3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UI/dL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4DF0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BB74E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72F5C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0AC38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4B122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D54F3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0DF92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94A34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13C2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9EE5D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89701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8F236C" w:rsidRPr="0092560C" w14:paraId="63AF4B1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3400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B135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10A06" w14:textId="4041AD2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A9546" w14:textId="6F8FE95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A00E3" w14:textId="1766139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A186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D5FB02" w14:textId="5FCF901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08A60" w14:textId="5C97100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D641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5DA91" w14:textId="569E8E9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A676F6" w14:textId="3D9A186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75E2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4DCB0" w14:textId="4FC32F4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9AA10" w14:textId="21FEBF1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3BB94A6E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FA65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E30C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FB59" w14:textId="329C437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134C2" w14:textId="2276CA0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A44E" w14:textId="574ADE8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46AA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DD96" w14:textId="34260C5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414E8" w14:textId="39E9ABB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59E983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FB54" w14:textId="2D99EB5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127D" w14:textId="3AFBB87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AAAC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4F44" w14:textId="1AC335E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B49D" w14:textId="0FF6951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04132E40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9351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709C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FD1C5" w14:textId="2FD478E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334E" w14:textId="07AAC63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C129" w14:textId="0E26297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5B2F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83A1" w14:textId="354F6FB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2092" w14:textId="4192B17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118206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B7CF" w14:textId="34FB667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775B" w14:textId="7F1A78C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88A3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B880C" w14:textId="2BF0CFB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D29C" w14:textId="5390347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3AC91B98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1F8A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C3F3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1C4DE" w14:textId="052F25D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7926" w14:textId="7FBE324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09C1" w14:textId="1410B7B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DFE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B9ADC" w14:textId="2A415C2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96CB" w14:textId="405A4DC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4AF129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CDCE" w14:textId="13AF0C6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D92D" w14:textId="3153341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6C46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7EAE" w14:textId="683ABD3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7B9E" w14:textId="6FE9343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7D7F879C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5A5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A26A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8A75D" w14:textId="7CCC50F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94918" w14:textId="48588E1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CFA6A" w14:textId="58945DB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F86F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C8BB6B" w14:textId="73B34D5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2D83F" w14:textId="71E6E07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E7D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B5913" w14:textId="1A10A2A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703214" w14:textId="38B4066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9B42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9194EF" w14:textId="727D58B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FE11A" w14:textId="3A7B2D6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50822954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5FB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F9713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37D55" w14:textId="454C2BF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C0005" w14:textId="29CE819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CD3E8" w14:textId="15D3BC2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6796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3BDDF9" w14:textId="1C35AAB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4A345" w14:textId="2A53BA7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D0D4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B494FE" w14:textId="480F790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E714C1" w14:textId="589BC2E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AAA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517ED0" w14:textId="57E7968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E5D697" w14:textId="2A300E2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5384B64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86C9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A6DA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CFA6E" w14:textId="163E863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1D3C" w14:textId="4D3C145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D340" w14:textId="2C0C067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1A90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7FFC" w14:textId="08241A5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7612" w14:textId="3871F9B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F72DCB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2F0D" w14:textId="5FCCA8F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BCA77" w14:textId="0A196B7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C094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4E58" w14:textId="1260FB4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701C2" w14:textId="47FE06C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3B977D1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17E3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2BA5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3CA09" w14:textId="77AF67E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AB614" w14:textId="613088F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4BC1" w14:textId="2CB1307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878E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38EC3" w14:textId="1684A86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42DF" w14:textId="31B038D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CBD348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0206" w14:textId="7D37D07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46FC" w14:textId="5EE12E0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D103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38D1" w14:textId="0D06E4A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BE90" w14:textId="2E9C04A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40D22734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7303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1FC7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FEB9A" w14:textId="1F331D02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4285" w14:textId="0962B5D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90AC" w14:textId="1DEB3F4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29C3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D8E8" w14:textId="1015FB6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F66E" w14:textId="4609A19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793BDB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F270" w14:textId="4E62E5A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F945" w14:textId="10C5828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B584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AAAE" w14:textId="460A62A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A5DA8" w14:textId="6BCF3BB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8F236C" w:rsidRPr="0092560C" w14:paraId="1EED0A6B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6DDB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926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0F41" w14:textId="06EC9FD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8F82B" w14:textId="7691901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478A1" w14:textId="71B0152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D3D5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80D39" w14:textId="4672A46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703C3" w14:textId="6BE7164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0D53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E02B1E" w14:textId="2932525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B98323" w14:textId="6A2682A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067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50170" w14:textId="55B2DFF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64B3F" w14:textId="0542BA2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014CCF9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57AF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B5C9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C57FD" w14:textId="3EBC7A82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A848E0" w14:textId="5B1D816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E9E98C" w14:textId="4D71939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41B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AC5C12" w14:textId="3B9F033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BF59C" w14:textId="124AEA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5D9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0E1CB" w14:textId="3DE9601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BEE2EF" w14:textId="71DAA54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74D9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F8CD61" w14:textId="4756ADD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5CECD6" w14:textId="19F7808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76D8B3C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4F00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844E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7747C" w14:textId="5FB495A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7F8E" w14:textId="1E5A680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C050" w14:textId="3827607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881F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F70A" w14:textId="61717FF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A145" w14:textId="4C1F1AA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BF248A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CFAC" w14:textId="272D55C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A654" w14:textId="7D51FCD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DB19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FAAD" w14:textId="33380D8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6BAE" w14:textId="26B8777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3537062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6507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A618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BCEE9" w14:textId="2DDF26D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7ED6" w14:textId="5BC9B7D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C295" w14:textId="0DC32E0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0E2C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9953" w14:textId="1935F5B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DCF3" w14:textId="5042B46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DEEA7F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D02B" w14:textId="392B4F7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9C96" w14:textId="6814AEC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E24C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6B6C" w14:textId="7E3CCF8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139F" w14:textId="00756C3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113C20E2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3005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1206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634D0" w14:textId="64E24F9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FE62" w14:textId="4F7C367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AB21" w14:textId="474D180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ADC1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DB2A" w14:textId="3C35AEF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FE11" w14:textId="0A8A2A7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386B97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D38B" w14:textId="004A063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E392" w14:textId="445D782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77EB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9AA8" w14:textId="0F4D83A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04720" w14:textId="2173929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</w:tr>
      <w:tr w:rsidR="008F236C" w:rsidRPr="0092560C" w14:paraId="6594157D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32D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9AA3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C639" w14:textId="591417E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526F1" w14:textId="36625D6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2FC6E" w14:textId="72B47B2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663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41510" w14:textId="7C741F5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605B7" w14:textId="58281B9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2506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2C0A1" w14:textId="14254D5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0C869" w14:textId="7AA9D48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08F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9BAEAF" w14:textId="45133F9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6E975" w14:textId="4DE6355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3F037F0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9536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1349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4CAB" w14:textId="72E55CF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60999" w14:textId="6D5B743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A2911" w14:textId="5E36261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766A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9D22E" w14:textId="5528580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C7047" w14:textId="2D8EF0B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535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E287BA" w14:textId="735D7CC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F96371" w14:textId="72FA523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DA4E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D2B7C" w14:textId="6BA6B15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2A5E58" w14:textId="1EBAA5C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46112D48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E86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CFF2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644EE" w14:textId="642C7972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214C" w14:textId="35C46B9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9DE6" w14:textId="77368EC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5FA4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6403" w14:textId="4F73560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0F34" w14:textId="0A20100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AEFA48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93E8" w14:textId="772729A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2EEE" w14:textId="54BCF9E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C8DE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1880" w14:textId="488BCC5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0D5F" w14:textId="3F569B1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3FFAD3DE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FEB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2C85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C6FDF" w14:textId="193C051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95AE" w14:textId="2E6E3F8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BA36" w14:textId="4A7124A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C97F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F0D8A" w14:textId="647399A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5185" w14:textId="74DACDE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578A03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D61C" w14:textId="3D65173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097C" w14:textId="1188A04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229C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ACD3" w14:textId="44BFC67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41B8" w14:textId="26B9A54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8F236C" w:rsidRPr="0092560C" w14:paraId="06B99A3E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C55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56CB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8F868" w14:textId="2E9B6AA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89A5" w14:textId="2C2F3AF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96C2" w14:textId="0FD0340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8B78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358C" w14:textId="0EC6F49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EB93" w14:textId="1A25A0A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126C90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FB5E" w14:textId="382315C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115DE" w14:textId="05FD05A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37F4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B4B0" w14:textId="2CC52C4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34AC" w14:textId="22B9EA0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6BA997E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EE8E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8EDF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DB142" w14:textId="1B56ED0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62857" w14:textId="37A5DF9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030C3" w14:textId="71FDEA5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01E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744FF" w14:textId="7D89203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6A7368" w14:textId="2230028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4DD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CE687" w14:textId="28590EA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AA7F7" w14:textId="4CC4EA4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790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EF228" w14:textId="5BC21C5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1E594" w14:textId="1F3C1D6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2776182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47A4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443E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82CF" w14:textId="70CFB1A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D2360" w14:textId="158EC50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978C82" w14:textId="5616A8B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92EF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C63B8" w14:textId="3199838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9548C5" w14:textId="3D14484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9DF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D0D543" w14:textId="2ABC92C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77D2C3" w14:textId="779BCAA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2F3A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A42C8" w14:textId="2C1FED8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51C25" w14:textId="033EFCD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7CA1A430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9225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89C0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6D31F" w14:textId="6AE04A62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1B89" w14:textId="631F373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56B5" w14:textId="1466F39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F40E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7944" w14:textId="68A84DD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1561" w14:textId="38A46AC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D44C05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93A4" w14:textId="469AD92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C474" w14:textId="60BF616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7561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EC670" w14:textId="2677DB3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8839" w14:textId="22F39E0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8F236C" w:rsidRPr="0092560C" w14:paraId="5A156D9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4BE2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F834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B5172" w14:textId="39927A4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4D92" w14:textId="57ADBFC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E656" w14:textId="123FF62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8E27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DF84" w14:textId="29FD8E5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68D0" w14:textId="3BC48F8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5846B3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AF4B" w14:textId="3136BBB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C091" w14:textId="2D44C2D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48C9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2113" w14:textId="630B9CB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4363" w14:textId="471E9D4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421E2479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92A5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B380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5E1C" w14:textId="4369C63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2DAA" w14:textId="2B60778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0A93" w14:textId="7CAA02A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C8CB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4D35" w14:textId="1117361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071C" w14:textId="56D7D94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87A34A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25CA7" w14:textId="7B9A8F1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847C" w14:textId="5A6B1AB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9056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11D1B" w14:textId="0E6489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9C8B" w14:textId="3B52E11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10EEF9E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149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CE8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3090C" w14:textId="4BE51BD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EF790" w14:textId="226BB6B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F1EE0" w14:textId="65EFA2D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A83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846C9" w14:textId="755C0AB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8B566" w14:textId="04D2405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0D1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21F9A" w14:textId="2A02763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2890B" w14:textId="166A2ED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3784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986AB" w14:textId="7A00055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78EBAF" w14:textId="01B3B2C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</w:tbl>
    <w:p w14:paraId="3AF64A7E" w14:textId="77777777" w:rsidR="00905820" w:rsidRPr="0092560C" w:rsidRDefault="00905820">
      <w:pPr>
        <w:rPr>
          <w:rFonts w:asciiTheme="minorHAnsi" w:hAnsiTheme="minorHAnsi" w:cstheme="minorHAnsi"/>
        </w:rPr>
      </w:pPr>
    </w:p>
    <w:p w14:paraId="15949E5D" w14:textId="64050880" w:rsidR="00905820" w:rsidRPr="0092560C" w:rsidRDefault="00905820" w:rsidP="00905820">
      <w:pPr>
        <w:rPr>
          <w:rFonts w:asciiTheme="minorHAnsi" w:hAnsiTheme="minorHAnsi" w:cstheme="minorHAnsi"/>
          <w:b/>
          <w:bCs/>
          <w:i/>
          <w:iCs/>
        </w:rPr>
      </w:pPr>
      <w:r w:rsidRPr="0092560C">
        <w:rPr>
          <w:rFonts w:asciiTheme="minorHAnsi" w:hAnsiTheme="minorHAnsi" w:cstheme="minorHAnsi"/>
          <w:b/>
          <w:bCs/>
        </w:rPr>
        <w:t xml:space="preserve">Supp Table 2. </w:t>
      </w:r>
      <w:r w:rsidR="000D39FD" w:rsidRPr="0092560C">
        <w:rPr>
          <w:rFonts w:asciiTheme="minorHAnsi" w:hAnsiTheme="minorHAnsi" w:cstheme="minorHAnsi"/>
          <w:b/>
          <w:bCs/>
          <w:i/>
          <w:iCs/>
        </w:rPr>
        <w:t>Continuation</w:t>
      </w:r>
    </w:p>
    <w:p w14:paraId="018C206B" w14:textId="77777777" w:rsidR="00905820" w:rsidRPr="0092560C" w:rsidRDefault="00905820">
      <w:pPr>
        <w:rPr>
          <w:rFonts w:asciiTheme="minorHAnsi" w:hAnsiTheme="minorHAnsi" w:cstheme="minorHAnsi"/>
        </w:rPr>
      </w:pPr>
    </w:p>
    <w:p w14:paraId="77C4590C" w14:textId="77777777" w:rsidR="005819CC" w:rsidRPr="0092560C" w:rsidRDefault="005819CC">
      <w:pPr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</w:rPr>
        <w:br w:type="page"/>
      </w:r>
    </w:p>
    <w:p w14:paraId="429919B2" w14:textId="77777777" w:rsidR="002504A0" w:rsidRPr="0092560C" w:rsidRDefault="002504A0">
      <w:pPr>
        <w:rPr>
          <w:rFonts w:asciiTheme="minorHAnsi" w:hAnsiTheme="minorHAnsi" w:cstheme="minorHAnsi"/>
          <w:sz w:val="21"/>
          <w:szCs w:val="21"/>
        </w:rPr>
      </w:pPr>
    </w:p>
    <w:tbl>
      <w:tblPr>
        <w:tblStyle w:val="Grilledutableau"/>
        <w:tblpPr w:leftFromText="141" w:rightFromText="141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243"/>
        <w:gridCol w:w="9"/>
        <w:gridCol w:w="940"/>
        <w:gridCol w:w="194"/>
        <w:gridCol w:w="940"/>
        <w:gridCol w:w="194"/>
        <w:gridCol w:w="589"/>
        <w:gridCol w:w="509"/>
        <w:gridCol w:w="167"/>
        <w:gridCol w:w="57"/>
        <w:gridCol w:w="165"/>
        <w:gridCol w:w="591"/>
        <w:gridCol w:w="683"/>
        <w:gridCol w:w="223"/>
        <w:gridCol w:w="591"/>
        <w:gridCol w:w="683"/>
        <w:gridCol w:w="17"/>
        <w:gridCol w:w="206"/>
        <w:gridCol w:w="17"/>
        <w:gridCol w:w="572"/>
        <w:gridCol w:w="728"/>
        <w:gridCol w:w="128"/>
      </w:tblGrid>
      <w:tr w:rsidR="008F236C" w:rsidRPr="0092560C" w14:paraId="720E5FFF" w14:textId="77777777" w:rsidTr="005E6F3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04FC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C12F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031E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7FA4F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A7ECB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F0046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A3EB1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3EE28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456E9" w14:textId="77777777" w:rsidR="008F236C" w:rsidRPr="0092560C" w:rsidRDefault="008F236C" w:rsidP="008F236C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71570" w14:textId="77777777" w:rsidR="008F236C" w:rsidRPr="0092560C" w:rsidRDefault="008F236C" w:rsidP="008F236C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8F236C" w:rsidRPr="0092560C" w14:paraId="3B8FB6D5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5A8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1DA301EE" w14:textId="758347D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.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DB7D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04D3802A" w14:textId="226587F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.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B6037" w14:textId="77777777" w:rsidR="008F236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actor VIII</w:t>
            </w:r>
          </w:p>
          <w:p w14:paraId="40E88DCB" w14:textId="5BF2A8DF" w:rsidR="005E6F38" w:rsidRPr="0092560C" w:rsidRDefault="005E6F3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UI/dL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489FA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98E08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DE13E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707A7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D8605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C9C2F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07172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35C86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76CC2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43102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5DCA8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8F236C" w:rsidRPr="0092560C" w14:paraId="1E0ABE9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5EC83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F1CF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79649" w14:textId="07456A7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CD44D6" w14:textId="4A5908B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4D83F" w14:textId="359AEC5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79B3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DA0D5C" w14:textId="5B1E702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7C704F" w14:textId="4450C3A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43F9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74F20" w14:textId="6BAD5FA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8E485" w14:textId="603D0D6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3F39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5BB95" w14:textId="5FB1FE1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7C84FF" w14:textId="618CAA8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15C484E0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F9BC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7D5B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B98E" w14:textId="0D1185C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6D21" w14:textId="31BAA80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3653" w14:textId="52E1EFA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DA19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1483" w14:textId="69D5197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4D24" w14:textId="3C4FFE6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29C5E3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9077" w14:textId="40B9549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5E28" w14:textId="1D3D7A1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D3525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AE39" w14:textId="1CC3423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8FBAF" w14:textId="7D6539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733A7E0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A310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8E25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F1D68" w14:textId="744638D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12C5" w14:textId="3CE873D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4CC5" w14:textId="444C030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FCC5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D201" w14:textId="730A5CA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3953" w14:textId="36952D5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1F7A53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2423" w14:textId="6D70E53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F954" w14:textId="1DCD3CB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6B62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8854" w14:textId="152F1F7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E37A" w14:textId="322585B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0CEC957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2ECB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F748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74A25" w14:textId="44FFCBF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501E" w14:textId="350EDD5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5B72" w14:textId="5BB67CB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957F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3B15" w14:textId="351CAC8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ECDD2" w14:textId="6AE4755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44E499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E5B1" w14:textId="2C20D05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3192" w14:textId="074F4A7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ABFF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B442" w14:textId="7E54BC3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B0B1" w14:textId="4A57C0B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559D1E9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FE59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8353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D502D" w14:textId="2440118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98ABE" w14:textId="705BF0C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C7B89" w14:textId="689EE11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4DD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3335C" w14:textId="59BF9C0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E2658" w14:textId="2EE0F34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BC0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57B8EC" w14:textId="04DE10E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7F50E" w14:textId="62BA484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7259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8EA8A" w14:textId="61B50B8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064CBF" w14:textId="67B1098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7B6DBB25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950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47DD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C9FCF" w14:textId="48EC4EB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BA7F5" w14:textId="614F78B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48D617" w14:textId="3A7602A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8150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FAF605" w14:textId="7123242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8BEEE" w14:textId="3724576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62BD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D3C3C" w14:textId="5F53282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4D772" w14:textId="4B69B82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D1F8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F570F" w14:textId="4A5B217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39DA86" w14:textId="5767727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5309F06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16943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FFBB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792AA" w14:textId="2C95907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243AB" w14:textId="17C7063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E0D6" w14:textId="7A15EB2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831F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8A06" w14:textId="71BF2CA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5A90" w14:textId="044FDC6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E6983E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9D77" w14:textId="27CDE30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D262" w14:textId="3B03D6C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AB35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C371" w14:textId="3B2302C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ADBE" w14:textId="12256E2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52E6A58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79999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C4CB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6C810" w14:textId="00D2E21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FCA2" w14:textId="15EC379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8B61" w14:textId="611EC97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62E5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3C69" w14:textId="0BCA8A5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D9A6" w14:textId="1191ADD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F16A83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7D55" w14:textId="29523B3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AA2D" w14:textId="3F08BBD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7C39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78CE" w14:textId="2136879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0690" w14:textId="7419263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240151E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825D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C37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7403C" w14:textId="3539730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2ABF" w14:textId="35ADC70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ECF8" w14:textId="56554CD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8B6F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F0FEC" w14:textId="261E958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FA5E" w14:textId="3236DAB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C72977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FE48" w14:textId="33FFD7A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ACB80" w14:textId="393E538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A849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ABC4" w14:textId="60D7746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BD44" w14:textId="4CF5CF2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4653D702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FAB0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25BB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E363" w14:textId="77FF0DD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10742" w14:textId="22BCAD1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7F6A5" w14:textId="6EE5877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FB09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701FB" w14:textId="59FECE3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6DDE1" w14:textId="7A17F5C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961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17FFC4" w14:textId="104A464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0F7F4" w14:textId="3A87C0D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4045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7BB66" w14:textId="6DE64C5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112987" w14:textId="53B6F57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5993E979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C46B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2806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59F2E" w14:textId="0EC1DF5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98696D" w14:textId="06414B5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D92CC9" w14:textId="70A9087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E8F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E548AB" w14:textId="3B21BB7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5CFBC" w14:textId="563F54D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91D7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B50B1" w14:textId="44289CF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228EA3" w14:textId="384FB6A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6FF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CE0694" w14:textId="7124F24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87256" w14:textId="7441552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51DD21A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09D3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B89F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8E4C" w14:textId="3EA19E3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B5ED" w14:textId="265059E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803E" w14:textId="40538CB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CBD5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F112" w14:textId="6BC1A86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7F8A" w14:textId="0FF5490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84AC55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2A44" w14:textId="721AEFA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A4A0" w14:textId="434D727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D5E7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DBD2C" w14:textId="7B09B18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2EE3" w14:textId="38922F4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79759CB4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20F8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A05BB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ABB69" w14:textId="593F71C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9B50" w14:textId="4E10379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D2606" w14:textId="2B7F809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D489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DBCB" w14:textId="00CE525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E551" w14:textId="7AA0CBB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245CF3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7281" w14:textId="1A69439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2B6A" w14:textId="2530514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17DB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EA87" w14:textId="600EE66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D01A3" w14:textId="0BE76A6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530A88A2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9903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F4EE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2A61E" w14:textId="71FBE7C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C1B7" w14:textId="7950DF9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C8C7" w14:textId="2CB74B6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8A70A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0BAA" w14:textId="7C701F6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1A61" w14:textId="7341873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37267E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90C0B" w14:textId="3F547E1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BAF2" w14:textId="7E646C1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1097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3C01" w14:textId="6F10F07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900C" w14:textId="2319780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0B20E6A1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802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90EB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66550" w14:textId="67F7C85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97805" w14:textId="4A9FAA4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F1B6C" w14:textId="1E8F5B4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D91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F01B2" w14:textId="3B3AE23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D68A9" w14:textId="4FAAF47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E83A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E9847" w14:textId="4EEF14D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6E828F" w14:textId="272309A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7DF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651DB" w14:textId="72E2ECC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FD09B" w14:textId="39270AB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1AA73C9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C57C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023F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191AE" w14:textId="27CE500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EE81D9" w14:textId="1FDBCD4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C27F66" w14:textId="26491A2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BA92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42C8F" w14:textId="3154C2B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49D38F" w14:textId="039690E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583D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8ED37A" w14:textId="7FD01FE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486A62" w14:textId="3758352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9C7FF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DA7C99" w14:textId="40175DB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B2535" w14:textId="583F055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</w:tr>
      <w:tr w:rsidR="008F236C" w:rsidRPr="0092560C" w14:paraId="7BEA3BC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C98F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51E5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9A494" w14:textId="30E212B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ABCA" w14:textId="4477997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460D4" w14:textId="5D07CE3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BBD2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22A9" w14:textId="0E859BD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6DAB" w14:textId="7E60177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AC7C3D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2436" w14:textId="737D59A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4C7A" w14:textId="4112B15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BB90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603D" w14:textId="58AC8A6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8857" w14:textId="1FE3A54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4FD11774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575C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322D6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C4EA7" w14:textId="6BF5947B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0726" w14:textId="093B0BE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FF1F" w14:textId="7F03232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4D1F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34F0" w14:textId="007FFCA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5BDA" w14:textId="7A08074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FA1620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CA02" w14:textId="7A0116C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E9F1" w14:textId="50EACF4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EDC9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A575" w14:textId="24CC493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D49C" w14:textId="2360E5D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29A90CFA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D97F5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B4B2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FC788" w14:textId="474E18E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5924" w14:textId="3945BD1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7528" w14:textId="7AFB9F6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0CD2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EB64" w14:textId="0D119F5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9E46" w14:textId="2769489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1F5F90D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5A4A" w14:textId="0780A6A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D6DA" w14:textId="2A54B14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344E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1055" w14:textId="5B35115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BE35" w14:textId="39B2B2B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2E93860F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3919C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FB41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4CC39" w14:textId="1A1D8D0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B77DB" w14:textId="05841BF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FDB7C" w14:textId="7DF40BF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EFE32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A7577" w14:textId="486DF25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291CF" w14:textId="6B91DFB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91E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B938C" w14:textId="1D8BB5E4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10317" w14:textId="53CC94D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9F5F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DF3ED" w14:textId="6F33717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BFA58" w14:textId="22A8638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7AE69958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AB68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85087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6009E" w14:textId="7AB7900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D2825E" w14:textId="399EC03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AE1E0" w14:textId="23484531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7938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12F78F" w14:textId="757CB84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791048" w14:textId="11D37F6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2FAC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2AE7D4" w14:textId="6FEFD51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5EEE6" w14:textId="3D973DB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584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C6C2A" w14:textId="7B92BB30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990074" w14:textId="4FEE065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3C3808A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5AE3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A624E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A25D3" w14:textId="6F1DDBA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9E12C" w14:textId="5E71E71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8FCF0" w14:textId="58B03CD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03EAE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83EA" w14:textId="11DD1FD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8C7B" w14:textId="061469A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74AC156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D1FE" w14:textId="4973F272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9C2B" w14:textId="39882B4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3D0F1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5651" w14:textId="2B2E654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C001" w14:textId="1D24203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4237BD06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08CDD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8DBD8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6B3FA" w14:textId="6781420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354BE" w14:textId="25281BB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903D4" w14:textId="01CCFD6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30F4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071D" w14:textId="240FAEC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2D45" w14:textId="2384831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4F353A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1AEA" w14:textId="54D52F9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8DA1" w14:textId="6E69822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6A267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1146" w14:textId="53559B5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AFF0" w14:textId="17CDACA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3339B7FD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578F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AF4A0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75259" w14:textId="64CFF49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1153" w14:textId="1148031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B45A2" w14:textId="5473A20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A35A3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A1D5" w14:textId="2D42D31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E020" w14:textId="17A60DB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B96BB44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F127" w14:textId="3D2C0CDE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C643" w14:textId="50844496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59CB9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3E87" w14:textId="50436D3D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040F" w14:textId="569D5BDC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1ECBC7AE" w14:textId="77777777" w:rsidTr="005E6F38">
        <w:trPr>
          <w:gridAfter w:val="1"/>
          <w:wAfter w:w="128" w:type="dxa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42EA4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E193A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A322" w14:textId="18E6449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119C2" w14:textId="5AB2E8F5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0CDBDF" w14:textId="3F53B9D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58B0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33CA5" w14:textId="3D756069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18745" w14:textId="3A67E57B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0FFAC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D13AC" w14:textId="02E3719A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09D95" w14:textId="41936858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79BC8" w14:textId="77777777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00459" w14:textId="399B6273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BB531" w14:textId="7B6D7EDF" w:rsidR="008F236C" w:rsidRPr="0092560C" w:rsidRDefault="008F236C" w:rsidP="002504A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</w:tbl>
    <w:p w14:paraId="0AB82AF1" w14:textId="77777777" w:rsidR="00905820" w:rsidRPr="0092560C" w:rsidRDefault="00905820">
      <w:pPr>
        <w:rPr>
          <w:rFonts w:asciiTheme="minorHAnsi" w:hAnsiTheme="minorHAnsi" w:cstheme="minorHAnsi"/>
          <w:sz w:val="21"/>
          <w:szCs w:val="21"/>
        </w:rPr>
      </w:pPr>
    </w:p>
    <w:p w14:paraId="56541307" w14:textId="17DA4AC7" w:rsidR="002504A0" w:rsidRPr="0092560C" w:rsidRDefault="002504A0" w:rsidP="002504A0">
      <w:pPr>
        <w:rPr>
          <w:rFonts w:asciiTheme="minorHAnsi" w:hAnsiTheme="minorHAnsi" w:cstheme="minorHAnsi"/>
          <w:b/>
          <w:bCs/>
          <w:i/>
          <w:iCs/>
        </w:rPr>
      </w:pPr>
      <w:r w:rsidRPr="0092560C">
        <w:rPr>
          <w:rFonts w:asciiTheme="minorHAnsi" w:hAnsiTheme="minorHAnsi" w:cstheme="minorHAnsi"/>
          <w:b/>
          <w:bCs/>
        </w:rPr>
        <w:t xml:space="preserve">Supp Table 2. </w:t>
      </w:r>
      <w:r w:rsidR="000D39FD" w:rsidRPr="0092560C">
        <w:rPr>
          <w:rFonts w:asciiTheme="minorHAnsi" w:hAnsiTheme="minorHAnsi" w:cstheme="minorHAnsi"/>
          <w:b/>
          <w:bCs/>
          <w:i/>
          <w:iCs/>
        </w:rPr>
        <w:t>Continuation</w:t>
      </w:r>
    </w:p>
    <w:p w14:paraId="726AC536" w14:textId="77777777" w:rsidR="00465091" w:rsidRPr="0092560C" w:rsidRDefault="00465091">
      <w:pPr>
        <w:rPr>
          <w:rFonts w:asciiTheme="minorHAnsi" w:hAnsiTheme="minorHAnsi" w:cstheme="minorHAnsi"/>
          <w:sz w:val="21"/>
          <w:szCs w:val="21"/>
        </w:rPr>
      </w:pPr>
    </w:p>
    <w:p w14:paraId="051CA860" w14:textId="77777777" w:rsidR="00301AE6" w:rsidRPr="0092560C" w:rsidRDefault="00301AE6">
      <w:pPr>
        <w:rPr>
          <w:rFonts w:asciiTheme="minorHAnsi" w:hAnsiTheme="minorHAnsi" w:cstheme="minorHAnsi"/>
        </w:rPr>
      </w:pPr>
      <w:r w:rsidRPr="0092560C">
        <w:rPr>
          <w:rFonts w:asciiTheme="minorHAnsi" w:hAnsiTheme="minorHAnsi" w:cstheme="minorHAnsi"/>
        </w:rPr>
        <w:br w:type="page"/>
      </w:r>
    </w:p>
    <w:p w14:paraId="377412D0" w14:textId="77777777" w:rsidR="00301AE6" w:rsidRPr="0092560C" w:rsidRDefault="00301AE6">
      <w:pPr>
        <w:rPr>
          <w:rFonts w:asciiTheme="minorHAnsi" w:hAnsiTheme="minorHAnsi" w:cstheme="minorHAnsi"/>
        </w:rPr>
      </w:pPr>
    </w:p>
    <w:tbl>
      <w:tblPr>
        <w:tblStyle w:val="Grilledutableau"/>
        <w:tblpPr w:leftFromText="141" w:rightFromText="141" w:vertAnchor="text" w:horzAnchor="margin" w:tblpY="55"/>
        <w:tblW w:w="0" w:type="auto"/>
        <w:tblLayout w:type="fixed"/>
        <w:tblLook w:val="04A0" w:firstRow="1" w:lastRow="0" w:firstColumn="1" w:lastColumn="0" w:noHBand="0" w:noVBand="1"/>
      </w:tblPr>
      <w:tblGrid>
        <w:gridCol w:w="1243"/>
        <w:gridCol w:w="12"/>
        <w:gridCol w:w="886"/>
        <w:gridCol w:w="51"/>
        <w:gridCol w:w="1083"/>
        <w:gridCol w:w="51"/>
        <w:gridCol w:w="595"/>
        <w:gridCol w:w="696"/>
        <w:gridCol w:w="251"/>
        <w:gridCol w:w="7"/>
        <w:gridCol w:w="589"/>
        <w:gridCol w:w="691"/>
        <w:gridCol w:w="32"/>
        <w:gridCol w:w="230"/>
        <w:gridCol w:w="38"/>
        <w:gridCol w:w="559"/>
        <w:gridCol w:w="691"/>
        <w:gridCol w:w="41"/>
        <w:gridCol w:w="223"/>
        <w:gridCol w:w="47"/>
        <w:gridCol w:w="623"/>
        <w:gridCol w:w="781"/>
        <w:gridCol w:w="69"/>
      </w:tblGrid>
      <w:tr w:rsidR="002B5A48" w:rsidRPr="0092560C" w14:paraId="03715E0D" w14:textId="77777777" w:rsidTr="005E6F38">
        <w:trPr>
          <w:gridAfter w:val="1"/>
          <w:wAfter w:w="28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9A90E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74E2F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4194" w14:textId="77777777" w:rsidR="002B5A48" w:rsidRPr="0092560C" w:rsidRDefault="002B5A4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3C92C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ixaban</w:t>
            </w:r>
          </w:p>
        </w:tc>
        <w:tc>
          <w:tcPr>
            <w:tcW w:w="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960F2" w14:textId="77777777" w:rsidR="002B5A48" w:rsidRPr="0092560C" w:rsidRDefault="002B5A48" w:rsidP="002B5A48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F417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ivaroxaban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8D779" w14:textId="77777777" w:rsidR="002B5A48" w:rsidRPr="0092560C" w:rsidRDefault="002B5A48" w:rsidP="002B5A48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EEA83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78E37" w14:textId="77777777" w:rsidR="002B5A48" w:rsidRPr="0092560C" w:rsidRDefault="002B5A48" w:rsidP="002B5A48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7B0AA" w14:textId="77777777" w:rsidR="002B5A48" w:rsidRPr="0092560C" w:rsidRDefault="002B5A48" w:rsidP="002B5A4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bigatran</w:t>
            </w:r>
          </w:p>
        </w:tc>
      </w:tr>
      <w:tr w:rsidR="008F236C" w:rsidRPr="0092560C" w14:paraId="415954A8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8A193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Emicizumab</w:t>
            </w:r>
            <w:proofErr w:type="spellEnd"/>
          </w:p>
          <w:p w14:paraId="1AEB4B83" w14:textId="0FF3AB56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µ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CA287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OAC</w:t>
            </w:r>
          </w:p>
          <w:p w14:paraId="12B3E8E4" w14:textId="3A58A712" w:rsidR="008F236C" w:rsidRPr="0092560C" w:rsidRDefault="008F236C" w:rsidP="007567FB">
            <w:pP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(ng</w:t>
            </w:r>
            <w:r w:rsidR="002B5A48"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/</w:t>
            </w: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7EC21" w14:textId="77777777" w:rsidR="008F236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actor VIII</w:t>
            </w:r>
          </w:p>
          <w:p w14:paraId="1AFA301F" w14:textId="3BA4315C" w:rsidR="005E6F38" w:rsidRPr="0092560C" w:rsidRDefault="005E6F38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UI/dL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4DF12" w14:textId="7777777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3F5B0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AEFF5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47A2D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F8CC2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CBE34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9BD76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2F13D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90D1" w14:textId="77777777" w:rsidR="008F236C" w:rsidRPr="0092560C" w:rsidRDefault="008F236C" w:rsidP="007567FB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89D1C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T (s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F7F1C" w14:textId="77777777" w:rsidR="008F236C" w:rsidRPr="0092560C" w:rsidRDefault="008F236C" w:rsidP="007567FB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proofErr w:type="spellStart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PTT</w:t>
            </w:r>
            <w:proofErr w:type="spellEnd"/>
            <w:r w:rsidRPr="0092560C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(s)</w:t>
            </w:r>
          </w:p>
        </w:tc>
      </w:tr>
      <w:tr w:rsidR="008F236C" w:rsidRPr="0092560C" w14:paraId="6CA6E27F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9A9C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5038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51600" w14:textId="25066F2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9F48A" w14:textId="1DA7159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0FEB8C" w14:textId="29BAB28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59CB3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946BB" w14:textId="596C77F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991FA4" w14:textId="0BB2B1A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B96A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3F032C" w14:textId="20282CF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F823A" w14:textId="351C49F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53E0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D95468" w14:textId="7BF5394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A8A2CF" w14:textId="57E25FA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7FDB4785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C0B8F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5645CAB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3DF4C" w14:textId="02E26DF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A0B8C" w14:textId="4234C96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3075B" w14:textId="1138351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EC21F0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D949" w14:textId="699353F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37B2" w14:textId="6ECF1C2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63052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B99F" w14:textId="6F95EA6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09DA" w14:textId="19DD830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52437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5EA0" w14:textId="7D1E1C9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5080" w14:textId="7E7DC07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2796099F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3C882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B3FDB33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9014D" w14:textId="43A0F41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3D5A4" w14:textId="4FD7AC2B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5DAA" w14:textId="1024028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B2E994C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B4EF" w14:textId="358AA12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D392" w14:textId="64481E9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0CD9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C2EBD" w14:textId="15FB14B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3F7A" w14:textId="76CFFBF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9CFC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3B12" w14:textId="2E9AFAF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2028" w14:textId="00C92E5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4905AEFA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BDC6C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643F5E5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D4A27" w14:textId="10C211D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28CAA" w14:textId="16F60D5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B329" w14:textId="349D7B6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6F9802C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6D607" w14:textId="008DC34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BD1B" w14:textId="2943B51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3830F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D30E" w14:textId="6931F6D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661E" w14:textId="2831E1B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BAC88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9D78" w14:textId="11E99FA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A619" w14:textId="14463D8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8F236C" w:rsidRPr="0092560C" w14:paraId="0E61E575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696EA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89701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5CEEB" w14:textId="003462D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FC0C7" w14:textId="08F7A23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3C25D" w14:textId="721C5A4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377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896FF" w14:textId="22DDBBB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E4948" w14:textId="209806E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78A28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8C05D5" w14:textId="26D6474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A8DBD" w14:textId="782EF04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8A6B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07FA3" w14:textId="5EE4949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D6195" w14:textId="0DA088B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6534B05B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6509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F890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9489" w14:textId="74C1A3BB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73F03" w14:textId="0071D17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4D3909" w14:textId="70C8976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1998D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C9E72" w14:textId="1CD9D0A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BCE497" w14:textId="2792506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AB66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3E243" w14:textId="06A9F03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2B25C5" w14:textId="400BC4B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8A15B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2F1F5" w14:textId="3FE8DAC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DBB80D" w14:textId="051D1DE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3228ED1D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E82DA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1CEBF56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0D6D" w14:textId="43B328E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2D780" w14:textId="07DE883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4186" w14:textId="6BC63CC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C3B00B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53E9" w14:textId="3313409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78FDD" w14:textId="21F58EF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5872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F0A30" w14:textId="51A372A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78D3" w14:textId="54C73F0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5B88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4E42" w14:textId="5532779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F5FA" w14:textId="3C75F1F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14D2935D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D3C89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7A84D2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4B4E6" w14:textId="4B352A9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CAC54" w14:textId="3FE55A12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7D67" w14:textId="623FEA3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B7A3D9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4FB3" w14:textId="0717ACE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4680" w14:textId="5C891F8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4AAA0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84F4" w14:textId="78CD97E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C1B4" w14:textId="4DA8DFE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E8F7A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2B1D" w14:textId="73F79C6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A107" w14:textId="018D826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8F236C" w:rsidRPr="0092560C" w14:paraId="4D194F60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C1B6B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764C065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5CB85" w14:textId="51B0BD2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D6536" w14:textId="623AC30C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D2E2" w14:textId="1B17EFD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32CEDF5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CA83" w14:textId="4E1151A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B7CC" w14:textId="78549E3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4ACED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C52E" w14:textId="62FD709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4698" w14:textId="27510A1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6C26C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931B" w14:textId="6F3D185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E244" w14:textId="0A7E665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</w:tr>
      <w:tr w:rsidR="008F236C" w:rsidRPr="0092560C" w14:paraId="1571D133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7071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E8CE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AEC71" w14:textId="04562FA8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DA170" w14:textId="6D03E1CF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5D03C" w14:textId="5468B8F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6106C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0FF70" w14:textId="3FFC20C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45ABAE" w14:textId="090132F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73957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F8710" w14:textId="2FDADF9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D71BF" w14:textId="6F53E72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2742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F2C52" w14:textId="65B2E0E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A490A4" w14:textId="039E37F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8F236C" w:rsidRPr="0092560C" w14:paraId="2F362B69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3417B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3EF1D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906CD" w14:textId="796EFE5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A317" w14:textId="12FBDE0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74A54" w14:textId="0A193A5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F661A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0CD18F" w14:textId="05C2490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9533F5" w14:textId="435031D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03A53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5A8341" w14:textId="520A0A8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56EBE1" w14:textId="5142778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1C0B2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2A515D" w14:textId="20847F4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341F61" w14:textId="0377840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70D148A9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C2C11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5A3689C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0F9BE" w14:textId="3221612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9DC64" w14:textId="117CF85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D84F" w14:textId="5E52019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6ED386F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BC56" w14:textId="3F5BF49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69A9E" w14:textId="00907A9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CE3CD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DB61" w14:textId="4145B5C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5DC8" w14:textId="7B20F8B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CADA7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B876" w14:textId="27DBAC1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6379" w14:textId="1E8ECD2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8F236C" w:rsidRPr="0092560C" w14:paraId="57890FC6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D81AB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7C443C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90E26" w14:textId="4598B22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08E2A" w14:textId="7B670CA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BCDB" w14:textId="1947F72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2F9CD57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3CFA" w14:textId="7A875E4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924E" w14:textId="119A31D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74EC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7DD8" w14:textId="5FDE37E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FCCB" w14:textId="6CDA09E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D5112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13C2" w14:textId="4925B67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908D" w14:textId="27A6F13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8F236C" w:rsidRPr="0092560C" w14:paraId="5A579B7A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F0EF3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85D48F5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4C02F" w14:textId="0DF7DA6A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BB77" w14:textId="216E0F0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4BB1" w14:textId="0922FEE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62F51C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2479" w14:textId="29824E8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3C9B" w14:textId="7778D61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D183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3B3E" w14:textId="07D5A0F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8592" w14:textId="241EB6B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D326C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4EF3" w14:textId="529FD97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8D1E" w14:textId="2C94AC6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76B8F1B5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46ADD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48E6E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8EC67" w14:textId="7882D03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1E81D" w14:textId="4B44386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B803A" w14:textId="52D944E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E50A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FA081" w14:textId="62E0883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836BB" w14:textId="4ED8C13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60F8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BED986" w14:textId="1C7470D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277B9" w14:textId="1DD584E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F15D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D525B5" w14:textId="7890EA0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F02FB" w14:textId="2452982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163B84C2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DB06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3ECC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72114" w14:textId="4D7B11FE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CD79B" w14:textId="24B8B6D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5FDCE4" w14:textId="7F76A10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4CB20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14898" w14:textId="329BC69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F69FA" w14:textId="607056D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A3F9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0621FA" w14:textId="5938422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4EA8FD" w14:textId="17C5A92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6D8F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CDD5D1" w14:textId="7981FB5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946ED" w14:textId="76762AC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18E23CBC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0C9B1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0263C28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E8E7E" w14:textId="056E1DB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47F2" w14:textId="763C783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22E40" w14:textId="15717B8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01D944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186B" w14:textId="52362CE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12F34" w14:textId="11E9D26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43CF5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33B47" w14:textId="72F8D5C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9B73" w14:textId="423CA77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51DBA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72F7" w14:textId="46F8F13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1F57" w14:textId="444B7DE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</w:tr>
      <w:tr w:rsidR="008F236C" w:rsidRPr="0092560C" w14:paraId="6F3DCA46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0BEF4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0EA7B7E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07D59" w14:textId="6C7679D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57A61" w14:textId="4C6E59B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74B5C" w14:textId="2D3ECE3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EED4AF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A832" w14:textId="0E1FFFF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2AEA" w14:textId="33CD0FB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3260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42A3" w14:textId="3D8FA49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A1CB" w14:textId="0C8C335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3FA0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FC1E" w14:textId="0661B5E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98FB" w14:textId="25A1090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</w:tr>
      <w:tr w:rsidR="008F236C" w:rsidRPr="0092560C" w14:paraId="0CE76715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5E328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B683599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CEDAD" w14:textId="182C820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6B713" w14:textId="7DF7A63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ED53" w14:textId="1EF8FCE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5F8C36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A3A7" w14:textId="0C3D270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BA85" w14:textId="47BEE1B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F23F0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A8B3" w14:textId="1C6EE6F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BD91" w14:textId="5691C03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B4A93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B1EE" w14:textId="53A65D5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11D0" w14:textId="15CE5F7A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76CF97D6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5650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E120E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77881" w14:textId="7E84E915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C967" w14:textId="6C0DBBF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C5843" w14:textId="423D9B4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4AB9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86A7C" w14:textId="16B21ED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DFCB5" w14:textId="72ADCEE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128B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2D272E" w14:textId="2334D52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A8D70" w14:textId="4A9247C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3F68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26B0B" w14:textId="5B5AE912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058703" w14:textId="7172DF6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8F236C" w:rsidRPr="0092560C" w14:paraId="366CE8C5" w14:textId="77777777" w:rsidTr="005E6F38"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0DB0A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D07E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4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E6504" w14:textId="4BEEC0B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60BDF" w14:textId="145F09F7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C9267" w14:textId="3BFEB58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FDAA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36EF1" w14:textId="07F7964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2033E9" w14:textId="7D2C09D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D6ED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1193E2" w14:textId="304AC5A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9BB3E" w14:textId="51EF364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802C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F11D7" w14:textId="572AF2D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519794" w14:textId="5032C8F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</w:tr>
      <w:tr w:rsidR="008F236C" w:rsidRPr="0092560C" w14:paraId="7D923229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AA2FD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DBB7A14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75DFC" w14:textId="2164108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44D1" w14:textId="0815059D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4B8BC" w14:textId="71DABDF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74AA8F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FD0E" w14:textId="3D8AFCFE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72AE" w14:textId="7EBFB97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F773F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8E31" w14:textId="18D0E95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9B8F" w14:textId="7344CF1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C623F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E2A2" w14:textId="0780A964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DFF9" w14:textId="09260731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8F236C" w:rsidRPr="0092560C" w14:paraId="20F144AA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B45A7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BCC1420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CDE39" w14:textId="16DA37E0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61F4C" w14:textId="659AB861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C495" w14:textId="4D6EBB4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DA0B23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2FDA5" w14:textId="06AD4A4B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FDA4" w14:textId="660EBF26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1ADD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E5CE" w14:textId="3C84834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88D2" w14:textId="0633CE8F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21BAA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31CF" w14:textId="596508A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9638D" w14:textId="65FF40E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5E70B93C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3E92D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C753EC2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58965" w14:textId="4C9E4E63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4B745" w14:textId="291DD064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3DA3" w14:textId="1011DB2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7A0C52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31BB" w14:textId="3BDA030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7B1A" w14:textId="323041E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126F4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21D9" w14:textId="2D687DC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C978" w14:textId="5D6219ED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DD6AE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A522" w14:textId="10BA5F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C5B7" w14:textId="182EF8B5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  <w:tr w:rsidR="008F236C" w:rsidRPr="0092560C" w14:paraId="1570BB7F" w14:textId="77777777" w:rsidTr="005E6F38"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F1661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4A14" w14:textId="77777777" w:rsidR="008F236C" w:rsidRPr="0092560C" w:rsidRDefault="008F236C" w:rsidP="00740CB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895A4" w14:textId="703206C6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18D26" w14:textId="130ED129" w:rsidR="008F236C" w:rsidRPr="0092560C" w:rsidRDefault="008F236C" w:rsidP="005E6F38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FA55BF" w14:textId="15DDFD90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53C8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72F0A8" w14:textId="5F93C32C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9657E" w14:textId="77647403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3B2B6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BC683" w14:textId="6025BA4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3F844" w14:textId="1CB9B86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26C0" w14:textId="77777777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FF0000"/>
                <w:sz w:val="21"/>
                <w:szCs w:val="21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E4B6B" w14:textId="20D00299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D7571" w14:textId="16895F68" w:rsidR="008F236C" w:rsidRPr="0092560C" w:rsidRDefault="008F236C" w:rsidP="00740CBB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</w:t>
            </w:r>
            <w:r w:rsidR="00424D0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92560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</w:tr>
    </w:tbl>
    <w:p w14:paraId="20D5C0DE" w14:textId="77777777" w:rsidR="002504A0" w:rsidRPr="0092560C" w:rsidRDefault="002504A0">
      <w:pPr>
        <w:rPr>
          <w:rFonts w:asciiTheme="minorHAnsi" w:hAnsiTheme="minorHAnsi" w:cstheme="minorHAnsi"/>
        </w:rPr>
      </w:pPr>
    </w:p>
    <w:p w14:paraId="4354D44C" w14:textId="7C515823" w:rsidR="002504A0" w:rsidRPr="0092560C" w:rsidRDefault="002504A0" w:rsidP="002504A0">
      <w:pPr>
        <w:rPr>
          <w:rFonts w:asciiTheme="minorHAnsi" w:hAnsiTheme="minorHAnsi" w:cstheme="minorHAnsi"/>
          <w:b/>
          <w:bCs/>
          <w:i/>
          <w:iCs/>
        </w:rPr>
      </w:pPr>
      <w:r w:rsidRPr="0092560C">
        <w:rPr>
          <w:rFonts w:asciiTheme="minorHAnsi" w:hAnsiTheme="minorHAnsi" w:cstheme="minorHAnsi"/>
          <w:b/>
          <w:bCs/>
        </w:rPr>
        <w:t xml:space="preserve">Supp Table 2. </w:t>
      </w:r>
      <w:r w:rsidR="000D39FD" w:rsidRPr="0092560C">
        <w:rPr>
          <w:rFonts w:asciiTheme="minorHAnsi" w:hAnsiTheme="minorHAnsi" w:cstheme="minorHAnsi"/>
          <w:b/>
          <w:bCs/>
          <w:i/>
          <w:iCs/>
        </w:rPr>
        <w:t>Continuation</w:t>
      </w:r>
    </w:p>
    <w:p w14:paraId="286144AC" w14:textId="77777777" w:rsidR="002504A0" w:rsidRPr="0092560C" w:rsidRDefault="002504A0">
      <w:pPr>
        <w:rPr>
          <w:rFonts w:asciiTheme="minorHAnsi" w:hAnsiTheme="minorHAnsi" w:cstheme="minorHAnsi"/>
        </w:rPr>
      </w:pPr>
    </w:p>
    <w:p w14:paraId="369444E4" w14:textId="77777777" w:rsidR="00301AE6" w:rsidRPr="0092560C" w:rsidRDefault="00301AE6">
      <w:pPr>
        <w:rPr>
          <w:rFonts w:asciiTheme="minorHAnsi" w:hAnsiTheme="minorHAnsi" w:cstheme="minorHAnsi"/>
        </w:rPr>
      </w:pPr>
    </w:p>
    <w:sectPr w:rsidR="00301AE6" w:rsidRPr="0092560C" w:rsidSect="00DB00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CA"/>
    <w:rsid w:val="00010F05"/>
    <w:rsid w:val="0007706B"/>
    <w:rsid w:val="00083642"/>
    <w:rsid w:val="000C7BB1"/>
    <w:rsid w:val="000D39FD"/>
    <w:rsid w:val="000E5AC0"/>
    <w:rsid w:val="001D2370"/>
    <w:rsid w:val="002141BA"/>
    <w:rsid w:val="002143B8"/>
    <w:rsid w:val="0022760E"/>
    <w:rsid w:val="002301B6"/>
    <w:rsid w:val="00245AE4"/>
    <w:rsid w:val="002504A0"/>
    <w:rsid w:val="002B5A48"/>
    <w:rsid w:val="00301AE6"/>
    <w:rsid w:val="003601A0"/>
    <w:rsid w:val="003638BF"/>
    <w:rsid w:val="003653CA"/>
    <w:rsid w:val="003D34D7"/>
    <w:rsid w:val="00400E4A"/>
    <w:rsid w:val="00424D02"/>
    <w:rsid w:val="00453914"/>
    <w:rsid w:val="00465091"/>
    <w:rsid w:val="00467CE2"/>
    <w:rsid w:val="004A178F"/>
    <w:rsid w:val="004E04FD"/>
    <w:rsid w:val="004E142C"/>
    <w:rsid w:val="00530F87"/>
    <w:rsid w:val="005328C7"/>
    <w:rsid w:val="005743E7"/>
    <w:rsid w:val="005819CC"/>
    <w:rsid w:val="005A1EA0"/>
    <w:rsid w:val="005A428D"/>
    <w:rsid w:val="005E6F38"/>
    <w:rsid w:val="00617A62"/>
    <w:rsid w:val="00662CA8"/>
    <w:rsid w:val="00695567"/>
    <w:rsid w:val="007307D9"/>
    <w:rsid w:val="00740CBB"/>
    <w:rsid w:val="007B687C"/>
    <w:rsid w:val="00860C86"/>
    <w:rsid w:val="008F236C"/>
    <w:rsid w:val="00905820"/>
    <w:rsid w:val="0092560C"/>
    <w:rsid w:val="009A1329"/>
    <w:rsid w:val="009A44D6"/>
    <w:rsid w:val="009D5386"/>
    <w:rsid w:val="009E0228"/>
    <w:rsid w:val="009E38FC"/>
    <w:rsid w:val="00A117C4"/>
    <w:rsid w:val="00A25E27"/>
    <w:rsid w:val="00A37584"/>
    <w:rsid w:val="00A45D3E"/>
    <w:rsid w:val="00AC7E33"/>
    <w:rsid w:val="00AD6A05"/>
    <w:rsid w:val="00B431FC"/>
    <w:rsid w:val="00B6180A"/>
    <w:rsid w:val="00B77AB3"/>
    <w:rsid w:val="00BF61F4"/>
    <w:rsid w:val="00C533DA"/>
    <w:rsid w:val="00CA0B4F"/>
    <w:rsid w:val="00CB4F20"/>
    <w:rsid w:val="00D152B6"/>
    <w:rsid w:val="00D25500"/>
    <w:rsid w:val="00D55CFF"/>
    <w:rsid w:val="00DB006C"/>
    <w:rsid w:val="00DB21F2"/>
    <w:rsid w:val="00DE4530"/>
    <w:rsid w:val="00E86B85"/>
    <w:rsid w:val="00EC38BD"/>
    <w:rsid w:val="00EE5A5A"/>
    <w:rsid w:val="00EE602C"/>
    <w:rsid w:val="00F16447"/>
    <w:rsid w:val="00F91976"/>
    <w:rsid w:val="00FA3D49"/>
    <w:rsid w:val="00FC02A1"/>
    <w:rsid w:val="00FD1348"/>
    <w:rsid w:val="00FD3E5C"/>
    <w:rsid w:val="00FD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2F88"/>
  <w15:chartTrackingRefBased/>
  <w15:docId w15:val="{3E1DD8B7-D7A6-AF4C-83BB-A19207F8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BB"/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5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45D3E"/>
    <w:rPr>
      <w:rFonts w:ascii="Times New Roman" w:eastAsia="Times New Roman" w:hAnsi="Times New Roman" w:cs="Times New Roman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60C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0C8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0C86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0C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0C86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399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amoine</dc:creator>
  <cp:keywords/>
  <dc:description/>
  <cp:lastModifiedBy>Lamoine Sylvain</cp:lastModifiedBy>
  <cp:revision>4</cp:revision>
  <dcterms:created xsi:type="dcterms:W3CDTF">2024-05-15T08:17:00Z</dcterms:created>
  <dcterms:modified xsi:type="dcterms:W3CDTF">2024-08-19T08:51:00Z</dcterms:modified>
</cp:coreProperties>
</file>